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A5947" w14:textId="7D70C1AB" w:rsidR="005B7745" w:rsidRPr="00EF1977" w:rsidRDefault="00862F95" w:rsidP="00B23A75">
      <w:pPr>
        <w:spacing w:line="480" w:lineRule="auto"/>
        <w:rPr>
          <w:rFonts w:ascii="Times New Roman" w:hAnsi="Times New Roman" w:cs="Times New Roman"/>
          <w:b/>
          <w:bCs/>
          <w:noProof/>
          <w:szCs w:val="24"/>
          <w:u w:val="single"/>
        </w:rPr>
      </w:pPr>
      <w:r w:rsidRPr="00EF1977">
        <w:rPr>
          <w:rFonts w:ascii="Times New Roman" w:hAnsi="Times New Roman" w:cs="Times New Roman"/>
          <w:b/>
          <w:bCs/>
          <w:noProof/>
          <w:szCs w:val="24"/>
          <w:u w:val="single"/>
        </w:rPr>
        <w:t>Supplementary material to the article titled ‘Dietary fiber content influence</w:t>
      </w:r>
      <w:r w:rsidR="00B23A75" w:rsidRPr="00EF1977">
        <w:rPr>
          <w:rFonts w:ascii="Times New Roman" w:hAnsi="Times New Roman" w:cs="Times New Roman"/>
          <w:b/>
          <w:bCs/>
          <w:noProof/>
          <w:szCs w:val="24"/>
          <w:u w:val="single"/>
        </w:rPr>
        <w:t>s</w:t>
      </w:r>
      <w:r w:rsidRPr="00EF1977">
        <w:rPr>
          <w:rFonts w:ascii="Times New Roman" w:hAnsi="Times New Roman" w:cs="Times New Roman"/>
          <w:b/>
          <w:bCs/>
          <w:noProof/>
          <w:szCs w:val="24"/>
          <w:u w:val="single"/>
        </w:rPr>
        <w:t xml:space="preserve"> small intestinal histomorphology and cecal microbial composition of laying hens’</w:t>
      </w:r>
    </w:p>
    <w:p w14:paraId="6882AC4D" w14:textId="44BF0A38" w:rsidR="00E709CA" w:rsidRPr="00EF1977" w:rsidRDefault="00E709CA" w:rsidP="00B23A75">
      <w:pPr>
        <w:spacing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</w:rPr>
        <w:t xml:space="preserve">Table 1. Principal component analysis </w:t>
      </w:r>
      <w:r w:rsidR="00D14997">
        <w:rPr>
          <w:rFonts w:ascii="Times New Roman" w:hAnsi="Times New Roman" w:cs="Times New Roman"/>
          <w:szCs w:val="24"/>
        </w:rPr>
        <w:t xml:space="preserve">(PCA) </w:t>
      </w:r>
      <w:r w:rsidRPr="00EF1977">
        <w:rPr>
          <w:rFonts w:ascii="Times New Roman" w:hAnsi="Times New Roman" w:cs="Times New Roman"/>
          <w:szCs w:val="24"/>
        </w:rPr>
        <w:t xml:space="preserve">on the relative luminal abundances of bacterial </w:t>
      </w:r>
      <w:r w:rsidR="00D14997">
        <w:rPr>
          <w:rFonts w:ascii="Times New Roman" w:hAnsi="Times New Roman" w:cs="Times New Roman"/>
          <w:szCs w:val="24"/>
        </w:rPr>
        <w:t xml:space="preserve">genera </w:t>
      </w:r>
      <w:r w:rsidR="00BC711C" w:rsidRPr="00EF1977">
        <w:rPr>
          <w:rFonts w:ascii="Times New Roman" w:hAnsi="Times New Roman" w:cs="Times New Roman"/>
          <w:szCs w:val="24"/>
        </w:rPr>
        <w:t>of Lohmann Tradition hens fed three experimental diets that differed in the amount of dietary fiber (3%, 6%</w:t>
      </w:r>
      <w:r w:rsidR="00520FC1">
        <w:rPr>
          <w:rFonts w:ascii="Times New Roman" w:hAnsi="Times New Roman" w:cs="Times New Roman"/>
          <w:szCs w:val="24"/>
        </w:rPr>
        <w:t>,</w:t>
      </w:r>
      <w:r w:rsidR="00BC711C" w:rsidRPr="00EF1977">
        <w:rPr>
          <w:rFonts w:ascii="Times New Roman" w:hAnsi="Times New Roman" w:cs="Times New Roman"/>
          <w:szCs w:val="24"/>
        </w:rPr>
        <w:t xml:space="preserve"> 9%) but not in metabolizable energy</w:t>
      </w:r>
      <w:r w:rsidRPr="00EF1977">
        <w:rPr>
          <w:rFonts w:ascii="Times New Roman" w:hAnsi="Times New Roman" w:cs="Times New Roman"/>
          <w:szCs w:val="24"/>
        </w:rPr>
        <w:t>: proportion of variance, cumulative variance, and Eigenvalue of as well as genera loadings on the first nine principal components (</w:t>
      </w:r>
      <w:r w:rsidRPr="00D14997">
        <w:rPr>
          <w:rFonts w:ascii="Times New Roman" w:hAnsi="Times New Roman" w:cs="Times New Roman"/>
          <w:szCs w:val="24"/>
        </w:rPr>
        <w:t>PC</w:t>
      </w:r>
      <w:r w:rsidRPr="00EF1977">
        <w:rPr>
          <w:rFonts w:ascii="Times New Roman" w:hAnsi="Times New Roman" w:cs="Times New Roman"/>
          <w:szCs w:val="24"/>
        </w:rPr>
        <w:t xml:space="preserve">) are presented. We interpreted the first two </w:t>
      </w:r>
      <w:r w:rsidRPr="00EF1977">
        <w:rPr>
          <w:rStyle w:val="LineNumber"/>
        </w:rPr>
        <w:t>PC</w:t>
      </w:r>
      <w:r w:rsidRPr="00EF1977">
        <w:rPr>
          <w:rFonts w:ascii="Times New Roman" w:hAnsi="Times New Roman" w:cs="Times New Roman"/>
          <w:szCs w:val="24"/>
        </w:rPr>
        <w:t xml:space="preserve"> in the main article. Numbers in bold indicate loading of a genera on the first two PC for which the absolute value was ≥ 0.25 (threshold). We focused on interpreting loadings with absolute values ≥ 0.25 in the main article</w:t>
      </w:r>
      <w:r w:rsidR="00520FC1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86"/>
        <w:gridCol w:w="786"/>
        <w:gridCol w:w="787"/>
        <w:gridCol w:w="786"/>
        <w:gridCol w:w="786"/>
        <w:gridCol w:w="787"/>
        <w:gridCol w:w="786"/>
        <w:gridCol w:w="786"/>
        <w:gridCol w:w="787"/>
      </w:tblGrid>
      <w:tr w:rsidR="00B23A75" w:rsidRPr="00EF1977" w14:paraId="71BD437D" w14:textId="77777777" w:rsidTr="00B23A75">
        <w:trPr>
          <w:trHeight w:val="11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70AB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Dataset PC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no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.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2B5AB" w14:textId="1B17624E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1</w:t>
            </w:r>
            <w:r w:rsidR="004375E2" w:rsidRPr="00EF1977"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03AE2" w14:textId="3BFF1D3D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2</w:t>
            </w:r>
            <w:r w:rsidR="004375E2" w:rsidRPr="00EF1977"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FE12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3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E0C3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4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7221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2FE0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9400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7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AC17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D839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9</w:t>
            </w:r>
          </w:p>
        </w:tc>
      </w:tr>
      <w:tr w:rsidR="00B23A75" w:rsidRPr="00EF1977" w14:paraId="5DC9E7E7" w14:textId="77777777" w:rsidTr="00B23A75">
        <w:trPr>
          <w:trHeight w:val="1126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04D30F3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Proportion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of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varianc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(%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2FFC88AE" w14:textId="1B9D061F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061435CF" w14:textId="0CB0A00B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15.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14:paraId="5060FB53" w14:textId="16FDBACB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10.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339670AD" w14:textId="748026C0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.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2D6D684D" w14:textId="0EE23EAA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6.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14:paraId="59472870" w14:textId="173979EC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5.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19E7420F" w14:textId="59C8D6BD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14:paraId="57DDE61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</w:tcPr>
          <w:p w14:paraId="76D17D89" w14:textId="2EFF67AF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3.5</w:t>
            </w:r>
          </w:p>
        </w:tc>
      </w:tr>
      <w:tr w:rsidR="00B23A75" w:rsidRPr="00EF1977" w14:paraId="184C94F7" w14:textId="77777777" w:rsidTr="00B23A75">
        <w:trPr>
          <w:trHeight w:val="1126"/>
        </w:trPr>
        <w:tc>
          <w:tcPr>
            <w:tcW w:w="1985" w:type="dxa"/>
            <w:noWrap/>
          </w:tcPr>
          <w:p w14:paraId="25D281E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Cumulativ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varianc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(%)</w:t>
            </w:r>
          </w:p>
        </w:tc>
        <w:tc>
          <w:tcPr>
            <w:tcW w:w="786" w:type="dxa"/>
            <w:noWrap/>
          </w:tcPr>
          <w:p w14:paraId="17CF485A" w14:textId="7200A634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27</w:t>
            </w:r>
          </w:p>
        </w:tc>
        <w:tc>
          <w:tcPr>
            <w:tcW w:w="786" w:type="dxa"/>
            <w:noWrap/>
          </w:tcPr>
          <w:p w14:paraId="061763B7" w14:textId="5C8BEE71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42.6</w:t>
            </w:r>
          </w:p>
        </w:tc>
        <w:tc>
          <w:tcPr>
            <w:tcW w:w="787" w:type="dxa"/>
            <w:noWrap/>
          </w:tcPr>
          <w:p w14:paraId="4A590DBD" w14:textId="6AC04872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52.8</w:t>
            </w:r>
          </w:p>
        </w:tc>
        <w:tc>
          <w:tcPr>
            <w:tcW w:w="786" w:type="dxa"/>
            <w:noWrap/>
          </w:tcPr>
          <w:p w14:paraId="5570F695" w14:textId="3165B004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60.3</w:t>
            </w:r>
          </w:p>
        </w:tc>
        <w:tc>
          <w:tcPr>
            <w:tcW w:w="786" w:type="dxa"/>
            <w:noWrap/>
          </w:tcPr>
          <w:p w14:paraId="69B093AF" w14:textId="1827B931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66.5</w:t>
            </w:r>
          </w:p>
        </w:tc>
        <w:tc>
          <w:tcPr>
            <w:tcW w:w="787" w:type="dxa"/>
            <w:noWrap/>
          </w:tcPr>
          <w:p w14:paraId="361E8D72" w14:textId="3CBE15DA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1.9</w:t>
            </w:r>
          </w:p>
        </w:tc>
        <w:tc>
          <w:tcPr>
            <w:tcW w:w="786" w:type="dxa"/>
            <w:noWrap/>
          </w:tcPr>
          <w:p w14:paraId="4D252555" w14:textId="6FDE0460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5.9</w:t>
            </w:r>
          </w:p>
        </w:tc>
        <w:tc>
          <w:tcPr>
            <w:tcW w:w="786" w:type="dxa"/>
            <w:noWrap/>
          </w:tcPr>
          <w:p w14:paraId="2515FC55" w14:textId="335AD38F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9.9</w:t>
            </w:r>
          </w:p>
        </w:tc>
        <w:tc>
          <w:tcPr>
            <w:tcW w:w="787" w:type="dxa"/>
            <w:noWrap/>
          </w:tcPr>
          <w:p w14:paraId="577E032C" w14:textId="55EFBEB7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83.4</w:t>
            </w:r>
          </w:p>
        </w:tc>
      </w:tr>
      <w:tr w:rsidR="00B23A75" w:rsidRPr="00EF1977" w14:paraId="67B1DF9C" w14:textId="77777777" w:rsidTr="00B23A75">
        <w:trPr>
          <w:trHeight w:val="1126"/>
        </w:trPr>
        <w:tc>
          <w:tcPr>
            <w:tcW w:w="1985" w:type="dxa"/>
            <w:noWrap/>
          </w:tcPr>
          <w:p w14:paraId="4CFB835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Eigenvalue</w:t>
            </w:r>
          </w:p>
        </w:tc>
        <w:tc>
          <w:tcPr>
            <w:tcW w:w="786" w:type="dxa"/>
            <w:noWrap/>
          </w:tcPr>
          <w:p w14:paraId="67EBC3D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6.76</w:t>
            </w:r>
          </w:p>
        </w:tc>
        <w:tc>
          <w:tcPr>
            <w:tcW w:w="786" w:type="dxa"/>
            <w:noWrap/>
          </w:tcPr>
          <w:p w14:paraId="5AC4809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3.89</w:t>
            </w:r>
          </w:p>
        </w:tc>
        <w:tc>
          <w:tcPr>
            <w:tcW w:w="787" w:type="dxa"/>
            <w:noWrap/>
          </w:tcPr>
          <w:p w14:paraId="3F8531B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2.54</w:t>
            </w:r>
          </w:p>
        </w:tc>
        <w:tc>
          <w:tcPr>
            <w:tcW w:w="786" w:type="dxa"/>
            <w:noWrap/>
          </w:tcPr>
          <w:p w14:paraId="73D1EB2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87</w:t>
            </w:r>
          </w:p>
        </w:tc>
        <w:tc>
          <w:tcPr>
            <w:tcW w:w="786" w:type="dxa"/>
            <w:noWrap/>
          </w:tcPr>
          <w:p w14:paraId="57386DD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55</w:t>
            </w:r>
          </w:p>
        </w:tc>
        <w:tc>
          <w:tcPr>
            <w:tcW w:w="787" w:type="dxa"/>
            <w:noWrap/>
          </w:tcPr>
          <w:p w14:paraId="2ADBF15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35</w:t>
            </w:r>
          </w:p>
        </w:tc>
        <w:tc>
          <w:tcPr>
            <w:tcW w:w="786" w:type="dxa"/>
            <w:noWrap/>
          </w:tcPr>
          <w:p w14:paraId="52C6243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02</w:t>
            </w:r>
          </w:p>
        </w:tc>
        <w:tc>
          <w:tcPr>
            <w:tcW w:w="786" w:type="dxa"/>
            <w:noWrap/>
          </w:tcPr>
          <w:p w14:paraId="16693A9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</w:t>
            </w:r>
          </w:p>
        </w:tc>
        <w:tc>
          <w:tcPr>
            <w:tcW w:w="787" w:type="dxa"/>
            <w:noWrap/>
          </w:tcPr>
          <w:p w14:paraId="5DFA559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87</w:t>
            </w:r>
          </w:p>
        </w:tc>
      </w:tr>
      <w:tr w:rsidR="00B23A75" w:rsidRPr="00EF1977" w14:paraId="105F36DE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7379DFE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Alistipes</w:t>
            </w:r>
            <w:proofErr w:type="spellEnd"/>
          </w:p>
        </w:tc>
        <w:tc>
          <w:tcPr>
            <w:tcW w:w="786" w:type="dxa"/>
            <w:noWrap/>
            <w:hideMark/>
          </w:tcPr>
          <w:p w14:paraId="25902EA9" w14:textId="438346BF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786" w:type="dxa"/>
            <w:noWrap/>
            <w:hideMark/>
          </w:tcPr>
          <w:p w14:paraId="275ADFA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787" w:type="dxa"/>
            <w:noWrap/>
            <w:hideMark/>
          </w:tcPr>
          <w:p w14:paraId="64424CAD" w14:textId="1E3DD8F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4</w:t>
            </w:r>
          </w:p>
        </w:tc>
        <w:tc>
          <w:tcPr>
            <w:tcW w:w="786" w:type="dxa"/>
            <w:noWrap/>
            <w:hideMark/>
          </w:tcPr>
          <w:p w14:paraId="5E84683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5</w:t>
            </w:r>
          </w:p>
        </w:tc>
        <w:tc>
          <w:tcPr>
            <w:tcW w:w="786" w:type="dxa"/>
            <w:noWrap/>
            <w:hideMark/>
          </w:tcPr>
          <w:p w14:paraId="189F820B" w14:textId="45BA465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787" w:type="dxa"/>
            <w:noWrap/>
            <w:hideMark/>
          </w:tcPr>
          <w:p w14:paraId="3A4C94F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6" w:type="dxa"/>
            <w:noWrap/>
            <w:hideMark/>
          </w:tcPr>
          <w:p w14:paraId="26FBD80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6</w:t>
            </w:r>
          </w:p>
        </w:tc>
        <w:tc>
          <w:tcPr>
            <w:tcW w:w="786" w:type="dxa"/>
            <w:noWrap/>
            <w:hideMark/>
          </w:tcPr>
          <w:p w14:paraId="269BF1B1" w14:textId="1628543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4793E905" w14:textId="24328936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</w:tr>
      <w:tr w:rsidR="00B23A75" w:rsidRPr="00EF1977" w14:paraId="41C7D0A3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2FC8922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Bacteroides</w:t>
            </w:r>
            <w:proofErr w:type="spellEnd"/>
          </w:p>
        </w:tc>
        <w:tc>
          <w:tcPr>
            <w:tcW w:w="786" w:type="dxa"/>
            <w:noWrap/>
            <w:hideMark/>
          </w:tcPr>
          <w:p w14:paraId="3C9BC22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6" w:type="dxa"/>
            <w:noWrap/>
            <w:hideMark/>
          </w:tcPr>
          <w:p w14:paraId="3E741FCB" w14:textId="41C692F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8</w:t>
            </w:r>
          </w:p>
        </w:tc>
        <w:tc>
          <w:tcPr>
            <w:tcW w:w="787" w:type="dxa"/>
            <w:noWrap/>
            <w:hideMark/>
          </w:tcPr>
          <w:p w14:paraId="07F48F7B" w14:textId="79FFF57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4C312844" w14:textId="6B791F8F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6" w:type="dxa"/>
            <w:noWrap/>
            <w:hideMark/>
          </w:tcPr>
          <w:p w14:paraId="14E29697" w14:textId="20BCB3DA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787" w:type="dxa"/>
            <w:noWrap/>
            <w:hideMark/>
          </w:tcPr>
          <w:p w14:paraId="53B7E92F" w14:textId="024C7243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5179911B" w14:textId="49C8336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8</w:t>
            </w:r>
          </w:p>
        </w:tc>
        <w:tc>
          <w:tcPr>
            <w:tcW w:w="786" w:type="dxa"/>
            <w:noWrap/>
            <w:hideMark/>
          </w:tcPr>
          <w:p w14:paraId="3FC09B44" w14:textId="2069DA8F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787" w:type="dxa"/>
            <w:noWrap/>
            <w:hideMark/>
          </w:tcPr>
          <w:p w14:paraId="5B114D1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</w:tr>
      <w:tr w:rsidR="00B23A75" w:rsidRPr="00EF1977" w14:paraId="7846091F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299BD02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lastRenderedPageBreak/>
              <w:t>Barnesiella</w:t>
            </w:r>
            <w:proofErr w:type="spellEnd"/>
          </w:p>
        </w:tc>
        <w:tc>
          <w:tcPr>
            <w:tcW w:w="786" w:type="dxa"/>
            <w:noWrap/>
            <w:hideMark/>
          </w:tcPr>
          <w:p w14:paraId="598D91A8" w14:textId="17F2510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6" w:type="dxa"/>
            <w:noWrap/>
            <w:hideMark/>
          </w:tcPr>
          <w:p w14:paraId="2719AEE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7" w:type="dxa"/>
            <w:noWrap/>
            <w:hideMark/>
          </w:tcPr>
          <w:p w14:paraId="1F588C39" w14:textId="461B526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6" w:type="dxa"/>
            <w:noWrap/>
            <w:hideMark/>
          </w:tcPr>
          <w:p w14:paraId="23081D2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7</w:t>
            </w:r>
          </w:p>
        </w:tc>
        <w:tc>
          <w:tcPr>
            <w:tcW w:w="786" w:type="dxa"/>
            <w:noWrap/>
            <w:hideMark/>
          </w:tcPr>
          <w:p w14:paraId="0954499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54</w:t>
            </w:r>
          </w:p>
        </w:tc>
        <w:tc>
          <w:tcPr>
            <w:tcW w:w="787" w:type="dxa"/>
            <w:noWrap/>
            <w:hideMark/>
          </w:tcPr>
          <w:p w14:paraId="01975A6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786" w:type="dxa"/>
            <w:noWrap/>
            <w:hideMark/>
          </w:tcPr>
          <w:p w14:paraId="2673FEA1" w14:textId="213549F5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6" w:type="dxa"/>
            <w:noWrap/>
            <w:hideMark/>
          </w:tcPr>
          <w:p w14:paraId="4AFC3ED4" w14:textId="1462FE3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7" w:type="dxa"/>
            <w:noWrap/>
            <w:hideMark/>
          </w:tcPr>
          <w:p w14:paraId="4A033646" w14:textId="34C059E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</w:tr>
      <w:tr w:rsidR="00B23A75" w:rsidRPr="00EF1977" w14:paraId="6EF198A2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31D8E77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Butyricicoccus</w:t>
            </w:r>
            <w:proofErr w:type="spellEnd"/>
          </w:p>
        </w:tc>
        <w:tc>
          <w:tcPr>
            <w:tcW w:w="786" w:type="dxa"/>
            <w:noWrap/>
            <w:hideMark/>
          </w:tcPr>
          <w:p w14:paraId="6934AE26" w14:textId="5244DFE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786" w:type="dxa"/>
            <w:noWrap/>
            <w:hideMark/>
          </w:tcPr>
          <w:p w14:paraId="2509D38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7" w:type="dxa"/>
            <w:noWrap/>
            <w:hideMark/>
          </w:tcPr>
          <w:p w14:paraId="0505A9B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7</w:t>
            </w:r>
          </w:p>
        </w:tc>
        <w:tc>
          <w:tcPr>
            <w:tcW w:w="786" w:type="dxa"/>
            <w:noWrap/>
            <w:hideMark/>
          </w:tcPr>
          <w:p w14:paraId="454C444B" w14:textId="374EB8F3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  <w:hideMark/>
          </w:tcPr>
          <w:p w14:paraId="19E4CC49" w14:textId="621A0AC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7" w:type="dxa"/>
            <w:noWrap/>
            <w:hideMark/>
          </w:tcPr>
          <w:p w14:paraId="797DDA97" w14:textId="1C1D7A7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6" w:type="dxa"/>
            <w:noWrap/>
            <w:hideMark/>
          </w:tcPr>
          <w:p w14:paraId="6C37DD65" w14:textId="31EF39B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786" w:type="dxa"/>
            <w:noWrap/>
            <w:hideMark/>
          </w:tcPr>
          <w:p w14:paraId="3635665A" w14:textId="4184D95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7" w:type="dxa"/>
            <w:noWrap/>
            <w:hideMark/>
          </w:tcPr>
          <w:p w14:paraId="39A44B8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1</w:t>
            </w:r>
          </w:p>
        </w:tc>
      </w:tr>
      <w:tr w:rsidR="00B23A75" w:rsidRPr="00EF1977" w14:paraId="49E14387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457979F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Desulfovibrio</w:t>
            </w:r>
            <w:proofErr w:type="spellEnd"/>
          </w:p>
        </w:tc>
        <w:tc>
          <w:tcPr>
            <w:tcW w:w="786" w:type="dxa"/>
            <w:noWrap/>
            <w:hideMark/>
          </w:tcPr>
          <w:p w14:paraId="604896A0" w14:textId="2092FEF4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6" w:type="dxa"/>
            <w:noWrap/>
            <w:hideMark/>
          </w:tcPr>
          <w:p w14:paraId="5BC7642C" w14:textId="424BA564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7" w:type="dxa"/>
            <w:noWrap/>
            <w:hideMark/>
          </w:tcPr>
          <w:p w14:paraId="0B5AC2F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786" w:type="dxa"/>
            <w:noWrap/>
            <w:hideMark/>
          </w:tcPr>
          <w:p w14:paraId="33F6C63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2</w:t>
            </w:r>
          </w:p>
        </w:tc>
        <w:tc>
          <w:tcPr>
            <w:tcW w:w="786" w:type="dxa"/>
            <w:noWrap/>
            <w:hideMark/>
          </w:tcPr>
          <w:p w14:paraId="1D1FEEB3" w14:textId="6B14C37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7" w:type="dxa"/>
            <w:noWrap/>
            <w:hideMark/>
          </w:tcPr>
          <w:p w14:paraId="6D15090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5B07BCF0" w14:textId="169CB4A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52E81EF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4</w:t>
            </w:r>
          </w:p>
        </w:tc>
        <w:tc>
          <w:tcPr>
            <w:tcW w:w="787" w:type="dxa"/>
            <w:noWrap/>
            <w:hideMark/>
          </w:tcPr>
          <w:p w14:paraId="2DF923DB" w14:textId="14CA681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4</w:t>
            </w:r>
          </w:p>
        </w:tc>
      </w:tr>
      <w:tr w:rsidR="00B23A75" w:rsidRPr="00EF1977" w14:paraId="66A2FF67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61E86A0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Faecalibacterium</w:t>
            </w:r>
            <w:proofErr w:type="spellEnd"/>
          </w:p>
        </w:tc>
        <w:tc>
          <w:tcPr>
            <w:tcW w:w="786" w:type="dxa"/>
            <w:noWrap/>
            <w:hideMark/>
          </w:tcPr>
          <w:p w14:paraId="2C37B20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6" w:type="dxa"/>
            <w:noWrap/>
            <w:hideMark/>
          </w:tcPr>
          <w:p w14:paraId="6FB4C40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04D211F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0A07480F" w14:textId="34073D6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59</w:t>
            </w:r>
          </w:p>
        </w:tc>
        <w:tc>
          <w:tcPr>
            <w:tcW w:w="786" w:type="dxa"/>
            <w:noWrap/>
            <w:hideMark/>
          </w:tcPr>
          <w:p w14:paraId="5464247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7" w:type="dxa"/>
            <w:noWrap/>
            <w:hideMark/>
          </w:tcPr>
          <w:p w14:paraId="20D6D75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6D10321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6" w:type="dxa"/>
            <w:noWrap/>
            <w:hideMark/>
          </w:tcPr>
          <w:p w14:paraId="215DB3FC" w14:textId="14CA669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7" w:type="dxa"/>
            <w:noWrap/>
            <w:hideMark/>
          </w:tcPr>
          <w:p w14:paraId="22CE7D20" w14:textId="33CF6D9A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</w:tr>
      <w:tr w:rsidR="00B23A75" w:rsidRPr="00EF1977" w14:paraId="298B0AB6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162CF6E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Fusobacterium</w:t>
            </w:r>
            <w:proofErr w:type="spellEnd"/>
          </w:p>
        </w:tc>
        <w:tc>
          <w:tcPr>
            <w:tcW w:w="786" w:type="dxa"/>
            <w:noWrap/>
            <w:hideMark/>
          </w:tcPr>
          <w:p w14:paraId="56089F48" w14:textId="37AC7B3F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23D3832C" w14:textId="6F00F29B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045BE5B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8</w:t>
            </w:r>
          </w:p>
        </w:tc>
        <w:tc>
          <w:tcPr>
            <w:tcW w:w="786" w:type="dxa"/>
            <w:noWrap/>
            <w:hideMark/>
          </w:tcPr>
          <w:p w14:paraId="548734F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786" w:type="dxa"/>
            <w:noWrap/>
            <w:hideMark/>
          </w:tcPr>
          <w:p w14:paraId="620842D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7" w:type="dxa"/>
            <w:noWrap/>
            <w:hideMark/>
          </w:tcPr>
          <w:p w14:paraId="71F8509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786" w:type="dxa"/>
            <w:noWrap/>
            <w:hideMark/>
          </w:tcPr>
          <w:p w14:paraId="5E39D7E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6C1C815F" w14:textId="1268128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2</w:t>
            </w:r>
          </w:p>
        </w:tc>
        <w:tc>
          <w:tcPr>
            <w:tcW w:w="787" w:type="dxa"/>
            <w:noWrap/>
            <w:hideMark/>
          </w:tcPr>
          <w:p w14:paraId="1C9C0C2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</w:tr>
      <w:tr w:rsidR="00B23A75" w:rsidRPr="00EF1977" w14:paraId="350CE5C2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5626BA1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Lactobacillus</w:t>
            </w:r>
          </w:p>
        </w:tc>
        <w:tc>
          <w:tcPr>
            <w:tcW w:w="786" w:type="dxa"/>
            <w:noWrap/>
            <w:hideMark/>
          </w:tcPr>
          <w:p w14:paraId="26BDD342" w14:textId="3D9BA66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5B5E48B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7" w:type="dxa"/>
            <w:noWrap/>
            <w:hideMark/>
          </w:tcPr>
          <w:p w14:paraId="4B188818" w14:textId="174A88D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4</w:t>
            </w:r>
          </w:p>
        </w:tc>
        <w:tc>
          <w:tcPr>
            <w:tcW w:w="786" w:type="dxa"/>
            <w:noWrap/>
            <w:hideMark/>
          </w:tcPr>
          <w:p w14:paraId="0729E4FA" w14:textId="21708363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786" w:type="dxa"/>
            <w:noWrap/>
            <w:hideMark/>
          </w:tcPr>
          <w:p w14:paraId="6D41FFA4" w14:textId="746D3A4A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7" w:type="dxa"/>
            <w:noWrap/>
            <w:hideMark/>
          </w:tcPr>
          <w:p w14:paraId="17F938F5" w14:textId="1D62141C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7</w:t>
            </w:r>
          </w:p>
        </w:tc>
        <w:tc>
          <w:tcPr>
            <w:tcW w:w="786" w:type="dxa"/>
            <w:noWrap/>
            <w:hideMark/>
          </w:tcPr>
          <w:p w14:paraId="4F0AC494" w14:textId="56AA26F3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6B2436BB" w14:textId="58A51BA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6754A362" w14:textId="5121EA25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</w:tr>
      <w:tr w:rsidR="00B23A75" w:rsidRPr="00EF1977" w14:paraId="3A711093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4AD7005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Megamonas</w:t>
            </w:r>
            <w:proofErr w:type="spellEnd"/>
          </w:p>
        </w:tc>
        <w:tc>
          <w:tcPr>
            <w:tcW w:w="786" w:type="dxa"/>
            <w:noWrap/>
            <w:hideMark/>
          </w:tcPr>
          <w:p w14:paraId="3534102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786" w:type="dxa"/>
            <w:noWrap/>
            <w:hideMark/>
          </w:tcPr>
          <w:p w14:paraId="295C4AC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7" w:type="dxa"/>
            <w:noWrap/>
            <w:hideMark/>
          </w:tcPr>
          <w:p w14:paraId="54ADD7B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6" w:type="dxa"/>
            <w:noWrap/>
            <w:hideMark/>
          </w:tcPr>
          <w:p w14:paraId="2C394107" w14:textId="1D20748C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2B807034" w14:textId="0123CFF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7" w:type="dxa"/>
            <w:noWrap/>
            <w:hideMark/>
          </w:tcPr>
          <w:p w14:paraId="795D396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6" w:type="dxa"/>
            <w:noWrap/>
            <w:hideMark/>
          </w:tcPr>
          <w:p w14:paraId="086F2AD0" w14:textId="55ED030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786" w:type="dxa"/>
            <w:noWrap/>
            <w:hideMark/>
          </w:tcPr>
          <w:p w14:paraId="2BCA28A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5</w:t>
            </w:r>
          </w:p>
        </w:tc>
        <w:tc>
          <w:tcPr>
            <w:tcW w:w="787" w:type="dxa"/>
            <w:noWrap/>
            <w:hideMark/>
          </w:tcPr>
          <w:p w14:paraId="0587811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</w:tr>
      <w:tr w:rsidR="00B23A75" w:rsidRPr="00EF1977" w14:paraId="0399414E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1E95A57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Olsenella</w:t>
            </w:r>
            <w:proofErr w:type="spellEnd"/>
          </w:p>
        </w:tc>
        <w:tc>
          <w:tcPr>
            <w:tcW w:w="786" w:type="dxa"/>
            <w:noWrap/>
            <w:hideMark/>
          </w:tcPr>
          <w:p w14:paraId="6DFA1D7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2F4A8BB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1</w:t>
            </w:r>
          </w:p>
        </w:tc>
        <w:tc>
          <w:tcPr>
            <w:tcW w:w="787" w:type="dxa"/>
            <w:noWrap/>
            <w:hideMark/>
          </w:tcPr>
          <w:p w14:paraId="59DEF1FA" w14:textId="009AF3E7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6" w:type="dxa"/>
            <w:noWrap/>
            <w:hideMark/>
          </w:tcPr>
          <w:p w14:paraId="58F5DF62" w14:textId="538B8C4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6" w:type="dxa"/>
            <w:noWrap/>
            <w:hideMark/>
          </w:tcPr>
          <w:p w14:paraId="6B878B1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2</w:t>
            </w:r>
          </w:p>
        </w:tc>
        <w:tc>
          <w:tcPr>
            <w:tcW w:w="787" w:type="dxa"/>
            <w:noWrap/>
            <w:hideMark/>
          </w:tcPr>
          <w:p w14:paraId="49EFDF0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124CCC91" w14:textId="2B90815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27509E2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787" w:type="dxa"/>
            <w:noWrap/>
            <w:hideMark/>
          </w:tcPr>
          <w:p w14:paraId="5AD0494F" w14:textId="61BDCE5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</w:tr>
      <w:tr w:rsidR="00B23A75" w:rsidRPr="00EF1977" w14:paraId="7A164D1B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296B0C8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Parabacteroides</w:t>
            </w:r>
            <w:proofErr w:type="spellEnd"/>
          </w:p>
        </w:tc>
        <w:tc>
          <w:tcPr>
            <w:tcW w:w="786" w:type="dxa"/>
            <w:noWrap/>
            <w:hideMark/>
          </w:tcPr>
          <w:p w14:paraId="0ACB6910" w14:textId="49A228F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786" w:type="dxa"/>
            <w:noWrap/>
            <w:hideMark/>
          </w:tcPr>
          <w:p w14:paraId="388A4721" w14:textId="6D095BA6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787" w:type="dxa"/>
            <w:noWrap/>
            <w:hideMark/>
          </w:tcPr>
          <w:p w14:paraId="2BD79F4C" w14:textId="1B0DCEB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6" w:type="dxa"/>
            <w:noWrap/>
            <w:hideMark/>
          </w:tcPr>
          <w:p w14:paraId="0A06E614" w14:textId="7BBF189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6" w:type="dxa"/>
            <w:noWrap/>
            <w:hideMark/>
          </w:tcPr>
          <w:p w14:paraId="45B53AF9" w14:textId="6D2047B4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787" w:type="dxa"/>
            <w:noWrap/>
            <w:hideMark/>
          </w:tcPr>
          <w:p w14:paraId="54A434A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1</w:t>
            </w:r>
          </w:p>
        </w:tc>
        <w:tc>
          <w:tcPr>
            <w:tcW w:w="786" w:type="dxa"/>
            <w:noWrap/>
            <w:hideMark/>
          </w:tcPr>
          <w:p w14:paraId="3A84CE7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13F1CFB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  <w:tc>
          <w:tcPr>
            <w:tcW w:w="787" w:type="dxa"/>
            <w:noWrap/>
            <w:hideMark/>
          </w:tcPr>
          <w:p w14:paraId="3EB9D467" w14:textId="0A6BAA3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</w:tr>
      <w:tr w:rsidR="00B23A75" w:rsidRPr="00EF1977" w14:paraId="3BB1C8D4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4498EEE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Phascolarctobacterium</w:t>
            </w:r>
            <w:proofErr w:type="spellEnd"/>
          </w:p>
        </w:tc>
        <w:tc>
          <w:tcPr>
            <w:tcW w:w="786" w:type="dxa"/>
            <w:noWrap/>
            <w:hideMark/>
          </w:tcPr>
          <w:p w14:paraId="3A121BE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6" w:type="dxa"/>
            <w:noWrap/>
            <w:hideMark/>
          </w:tcPr>
          <w:p w14:paraId="63C5AD7B" w14:textId="5F6DFA7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3</w:t>
            </w:r>
          </w:p>
        </w:tc>
        <w:tc>
          <w:tcPr>
            <w:tcW w:w="787" w:type="dxa"/>
            <w:noWrap/>
            <w:hideMark/>
          </w:tcPr>
          <w:p w14:paraId="319D40D8" w14:textId="192F6694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786" w:type="dxa"/>
            <w:noWrap/>
            <w:hideMark/>
          </w:tcPr>
          <w:p w14:paraId="78CD6D4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  <w:hideMark/>
          </w:tcPr>
          <w:p w14:paraId="7BE6B361" w14:textId="4A7EF516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5C7C880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4</w:t>
            </w:r>
          </w:p>
        </w:tc>
        <w:tc>
          <w:tcPr>
            <w:tcW w:w="786" w:type="dxa"/>
            <w:noWrap/>
            <w:hideMark/>
          </w:tcPr>
          <w:p w14:paraId="307C1F49" w14:textId="038D251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0</w:t>
            </w:r>
          </w:p>
        </w:tc>
        <w:tc>
          <w:tcPr>
            <w:tcW w:w="786" w:type="dxa"/>
            <w:noWrap/>
            <w:hideMark/>
          </w:tcPr>
          <w:p w14:paraId="24C8EEB7" w14:textId="58D56E06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7" w:type="dxa"/>
            <w:noWrap/>
            <w:hideMark/>
          </w:tcPr>
          <w:p w14:paraId="4B7AA8F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</w:tr>
      <w:tr w:rsidR="00B23A75" w:rsidRPr="00EF1977" w14:paraId="0CF7B00F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2E723B7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Prevotella</w:t>
            </w:r>
            <w:proofErr w:type="spellEnd"/>
          </w:p>
        </w:tc>
        <w:tc>
          <w:tcPr>
            <w:tcW w:w="786" w:type="dxa"/>
            <w:noWrap/>
            <w:hideMark/>
          </w:tcPr>
          <w:p w14:paraId="6F6024E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6" w:type="dxa"/>
            <w:noWrap/>
            <w:hideMark/>
          </w:tcPr>
          <w:p w14:paraId="5673FE7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3</w:t>
            </w:r>
          </w:p>
        </w:tc>
        <w:tc>
          <w:tcPr>
            <w:tcW w:w="787" w:type="dxa"/>
            <w:noWrap/>
            <w:hideMark/>
          </w:tcPr>
          <w:p w14:paraId="3AF5172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786" w:type="dxa"/>
            <w:noWrap/>
            <w:hideMark/>
          </w:tcPr>
          <w:p w14:paraId="6785444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7E9911DC" w14:textId="0EEAC7A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5</w:t>
            </w:r>
          </w:p>
        </w:tc>
        <w:tc>
          <w:tcPr>
            <w:tcW w:w="787" w:type="dxa"/>
            <w:noWrap/>
            <w:hideMark/>
          </w:tcPr>
          <w:p w14:paraId="514F1C5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62FFBD9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0818AD8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7" w:type="dxa"/>
            <w:noWrap/>
            <w:hideMark/>
          </w:tcPr>
          <w:p w14:paraId="35C6214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</w:tr>
      <w:tr w:rsidR="00B23A75" w:rsidRPr="00EF1977" w14:paraId="3B6D3C5D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1529EE5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revot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01</w:t>
            </w:r>
          </w:p>
        </w:tc>
        <w:tc>
          <w:tcPr>
            <w:tcW w:w="786" w:type="dxa"/>
            <w:noWrap/>
            <w:hideMark/>
          </w:tcPr>
          <w:p w14:paraId="04A85C1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1</w:t>
            </w:r>
          </w:p>
        </w:tc>
        <w:tc>
          <w:tcPr>
            <w:tcW w:w="786" w:type="dxa"/>
            <w:noWrap/>
            <w:hideMark/>
          </w:tcPr>
          <w:p w14:paraId="49E29156" w14:textId="5FF9311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7" w:type="dxa"/>
            <w:noWrap/>
            <w:hideMark/>
          </w:tcPr>
          <w:p w14:paraId="13EE710D" w14:textId="75DD5C1A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786" w:type="dxa"/>
            <w:noWrap/>
            <w:hideMark/>
          </w:tcPr>
          <w:p w14:paraId="3D73CD4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1E96D03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7" w:type="dxa"/>
            <w:noWrap/>
            <w:hideMark/>
          </w:tcPr>
          <w:p w14:paraId="1ABDD8DF" w14:textId="4823515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00359A2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786" w:type="dxa"/>
            <w:noWrap/>
            <w:hideMark/>
          </w:tcPr>
          <w:p w14:paraId="2367E4B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787" w:type="dxa"/>
            <w:noWrap/>
            <w:hideMark/>
          </w:tcPr>
          <w:p w14:paraId="63BF42A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</w:tr>
      <w:tr w:rsidR="00B23A75" w:rsidRPr="00EF1977" w14:paraId="6282E69E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68B195F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lastRenderedPageBreak/>
              <w:t>Riken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</w:rPr>
              <w:t>RC9 gut group</w:t>
            </w:r>
          </w:p>
        </w:tc>
        <w:tc>
          <w:tcPr>
            <w:tcW w:w="786" w:type="dxa"/>
            <w:noWrap/>
            <w:hideMark/>
          </w:tcPr>
          <w:p w14:paraId="7FD44C2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0</w:t>
            </w:r>
          </w:p>
        </w:tc>
        <w:tc>
          <w:tcPr>
            <w:tcW w:w="786" w:type="dxa"/>
            <w:noWrap/>
            <w:hideMark/>
          </w:tcPr>
          <w:p w14:paraId="0E7A38F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7" w:type="dxa"/>
            <w:noWrap/>
            <w:hideMark/>
          </w:tcPr>
          <w:p w14:paraId="01E7B8E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6" w:type="dxa"/>
            <w:noWrap/>
            <w:hideMark/>
          </w:tcPr>
          <w:p w14:paraId="31ACCAE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786" w:type="dxa"/>
            <w:noWrap/>
            <w:hideMark/>
          </w:tcPr>
          <w:p w14:paraId="4CF11C72" w14:textId="0DF49F9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7" w:type="dxa"/>
            <w:noWrap/>
            <w:hideMark/>
          </w:tcPr>
          <w:p w14:paraId="58DD1D0D" w14:textId="7C9A6E84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  <w:hideMark/>
          </w:tcPr>
          <w:p w14:paraId="35B05B2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786" w:type="dxa"/>
            <w:noWrap/>
            <w:hideMark/>
          </w:tcPr>
          <w:p w14:paraId="49A6DD49" w14:textId="4B8EACEC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7" w:type="dxa"/>
            <w:noWrap/>
            <w:hideMark/>
          </w:tcPr>
          <w:p w14:paraId="218410BD" w14:textId="3B8CB406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</w:tr>
      <w:tr w:rsidR="00B23A75" w:rsidRPr="00EF1977" w14:paraId="194E6520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52D631E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Ruminiclostridium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9</w:t>
            </w:r>
          </w:p>
        </w:tc>
        <w:tc>
          <w:tcPr>
            <w:tcW w:w="786" w:type="dxa"/>
            <w:noWrap/>
            <w:hideMark/>
          </w:tcPr>
          <w:p w14:paraId="7E46854C" w14:textId="1FE31F4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5</w:t>
            </w:r>
          </w:p>
        </w:tc>
        <w:tc>
          <w:tcPr>
            <w:tcW w:w="786" w:type="dxa"/>
            <w:noWrap/>
            <w:hideMark/>
          </w:tcPr>
          <w:p w14:paraId="7274AEE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7" w:type="dxa"/>
            <w:noWrap/>
            <w:hideMark/>
          </w:tcPr>
          <w:p w14:paraId="01664B75" w14:textId="67348DA2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  <w:hideMark/>
          </w:tcPr>
          <w:p w14:paraId="4C6966E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029D6385" w14:textId="662A76B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7" w:type="dxa"/>
            <w:noWrap/>
            <w:hideMark/>
          </w:tcPr>
          <w:p w14:paraId="6AFF9BB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6" w:type="dxa"/>
            <w:noWrap/>
            <w:hideMark/>
          </w:tcPr>
          <w:p w14:paraId="6B059060" w14:textId="06181AED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6" w:type="dxa"/>
            <w:noWrap/>
            <w:hideMark/>
          </w:tcPr>
          <w:p w14:paraId="4F809C00" w14:textId="65CDB98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8</w:t>
            </w:r>
          </w:p>
        </w:tc>
        <w:tc>
          <w:tcPr>
            <w:tcW w:w="787" w:type="dxa"/>
            <w:noWrap/>
            <w:hideMark/>
          </w:tcPr>
          <w:p w14:paraId="13ED7FD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</w:tr>
      <w:tr w:rsidR="00B23A75" w:rsidRPr="00EF1977" w14:paraId="124E3183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6F8A466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05</w:t>
            </w:r>
          </w:p>
        </w:tc>
        <w:tc>
          <w:tcPr>
            <w:tcW w:w="786" w:type="dxa"/>
            <w:noWrap/>
            <w:hideMark/>
          </w:tcPr>
          <w:p w14:paraId="26BCC094" w14:textId="20538288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9</w:t>
            </w:r>
          </w:p>
        </w:tc>
        <w:tc>
          <w:tcPr>
            <w:tcW w:w="786" w:type="dxa"/>
            <w:noWrap/>
            <w:hideMark/>
          </w:tcPr>
          <w:p w14:paraId="3234C6B5" w14:textId="3EC35301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787" w:type="dxa"/>
            <w:noWrap/>
            <w:hideMark/>
          </w:tcPr>
          <w:p w14:paraId="2DB7D889" w14:textId="66541EA9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786" w:type="dxa"/>
            <w:noWrap/>
            <w:hideMark/>
          </w:tcPr>
          <w:p w14:paraId="00FABDE4" w14:textId="4429164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786" w:type="dxa"/>
            <w:noWrap/>
            <w:hideMark/>
          </w:tcPr>
          <w:p w14:paraId="2E53773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787" w:type="dxa"/>
            <w:noWrap/>
            <w:hideMark/>
          </w:tcPr>
          <w:p w14:paraId="531088D0" w14:textId="7749912A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6" w:type="dxa"/>
            <w:noWrap/>
            <w:hideMark/>
          </w:tcPr>
          <w:p w14:paraId="3C5D7C2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6" w:type="dxa"/>
            <w:noWrap/>
            <w:hideMark/>
          </w:tcPr>
          <w:p w14:paraId="696FB0A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787" w:type="dxa"/>
            <w:noWrap/>
            <w:hideMark/>
          </w:tcPr>
          <w:p w14:paraId="7CD8555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</w:tr>
      <w:tr w:rsidR="00B23A75" w:rsidRPr="00EF1977" w14:paraId="50A6C599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5CCE38D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14</w:t>
            </w:r>
          </w:p>
        </w:tc>
        <w:tc>
          <w:tcPr>
            <w:tcW w:w="786" w:type="dxa"/>
            <w:noWrap/>
            <w:hideMark/>
          </w:tcPr>
          <w:p w14:paraId="6E679088" w14:textId="5C52E880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6" w:type="dxa"/>
            <w:noWrap/>
            <w:hideMark/>
          </w:tcPr>
          <w:p w14:paraId="162097F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1</w:t>
            </w:r>
          </w:p>
        </w:tc>
        <w:tc>
          <w:tcPr>
            <w:tcW w:w="787" w:type="dxa"/>
            <w:noWrap/>
            <w:hideMark/>
          </w:tcPr>
          <w:p w14:paraId="7B736BA5" w14:textId="73AE543C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15F595A0" w14:textId="01E2648E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786" w:type="dxa"/>
            <w:noWrap/>
            <w:hideMark/>
          </w:tcPr>
          <w:p w14:paraId="0979D832" w14:textId="65385EA5" w:rsidR="00E709CA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787" w:type="dxa"/>
            <w:noWrap/>
            <w:hideMark/>
          </w:tcPr>
          <w:p w14:paraId="2267AB1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7E1A67C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786" w:type="dxa"/>
            <w:noWrap/>
            <w:hideMark/>
          </w:tcPr>
          <w:p w14:paraId="560CAE9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7" w:type="dxa"/>
            <w:noWrap/>
            <w:hideMark/>
          </w:tcPr>
          <w:p w14:paraId="3F919FA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</w:tr>
      <w:tr w:rsidR="00B23A75" w:rsidRPr="00EF1977" w14:paraId="1D0D282E" w14:textId="77777777" w:rsidTr="00B23A75">
        <w:trPr>
          <w:trHeight w:val="1126"/>
        </w:trPr>
        <w:tc>
          <w:tcPr>
            <w:tcW w:w="1985" w:type="dxa"/>
            <w:noWrap/>
          </w:tcPr>
          <w:p w14:paraId="7146F6DF" w14:textId="3B4034AE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Ruminococcu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torques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786" w:type="dxa"/>
            <w:noWrap/>
          </w:tcPr>
          <w:p w14:paraId="4A79CDA2" w14:textId="3E93CF96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</w:tcPr>
          <w:p w14:paraId="3DD2AD2C" w14:textId="751149B4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2</w:t>
            </w:r>
          </w:p>
        </w:tc>
        <w:tc>
          <w:tcPr>
            <w:tcW w:w="787" w:type="dxa"/>
            <w:noWrap/>
          </w:tcPr>
          <w:p w14:paraId="564A4B59" w14:textId="478F90B2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6" w:type="dxa"/>
            <w:noWrap/>
          </w:tcPr>
          <w:p w14:paraId="7B39716A" w14:textId="69AEE962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</w:tcPr>
          <w:p w14:paraId="65C0F8C6" w14:textId="4F20EBCF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787" w:type="dxa"/>
            <w:noWrap/>
          </w:tcPr>
          <w:p w14:paraId="3714BB24" w14:textId="763C43F1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6" w:type="dxa"/>
            <w:noWrap/>
          </w:tcPr>
          <w:p w14:paraId="315C2D8B" w14:textId="0107719C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33</w:t>
            </w:r>
          </w:p>
        </w:tc>
        <w:tc>
          <w:tcPr>
            <w:tcW w:w="786" w:type="dxa"/>
            <w:noWrap/>
          </w:tcPr>
          <w:p w14:paraId="384C02B1" w14:textId="1D27304D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7" w:type="dxa"/>
            <w:noWrap/>
          </w:tcPr>
          <w:p w14:paraId="571007EE" w14:textId="159E274B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</w:tr>
      <w:tr w:rsidR="00B23A75" w:rsidRPr="00EF1977" w14:paraId="25AC4280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28F7690F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Bacteroidale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786" w:type="dxa"/>
            <w:noWrap/>
            <w:hideMark/>
          </w:tcPr>
          <w:p w14:paraId="36861C32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0</w:t>
            </w:r>
          </w:p>
        </w:tc>
        <w:tc>
          <w:tcPr>
            <w:tcW w:w="786" w:type="dxa"/>
            <w:noWrap/>
            <w:hideMark/>
          </w:tcPr>
          <w:p w14:paraId="51F48966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7" w:type="dxa"/>
            <w:noWrap/>
            <w:hideMark/>
          </w:tcPr>
          <w:p w14:paraId="2D47E2BA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786" w:type="dxa"/>
            <w:noWrap/>
            <w:hideMark/>
          </w:tcPr>
          <w:p w14:paraId="39D1B6CA" w14:textId="6F5635DF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786" w:type="dxa"/>
            <w:noWrap/>
            <w:hideMark/>
          </w:tcPr>
          <w:p w14:paraId="3D5E2638" w14:textId="595D983F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7" w:type="dxa"/>
            <w:noWrap/>
            <w:hideMark/>
          </w:tcPr>
          <w:p w14:paraId="5FED0D15" w14:textId="76A67E3A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786" w:type="dxa"/>
            <w:noWrap/>
            <w:hideMark/>
          </w:tcPr>
          <w:p w14:paraId="241BB732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6" w:type="dxa"/>
            <w:noWrap/>
            <w:hideMark/>
          </w:tcPr>
          <w:p w14:paraId="564FC777" w14:textId="6C457300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4DA3F2F3" w14:textId="3F59B1A0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</w:tr>
      <w:tr w:rsidR="00B23A75" w:rsidRPr="00EF1977" w14:paraId="78D07A42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5C7FE364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t>Clostridiale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t>vadin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</w:rPr>
              <w:t>BB60 group (unclassified)</w:t>
            </w:r>
          </w:p>
        </w:tc>
        <w:tc>
          <w:tcPr>
            <w:tcW w:w="786" w:type="dxa"/>
            <w:noWrap/>
            <w:hideMark/>
          </w:tcPr>
          <w:p w14:paraId="31436AB1" w14:textId="6F000CE1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7</w:t>
            </w:r>
          </w:p>
        </w:tc>
        <w:tc>
          <w:tcPr>
            <w:tcW w:w="786" w:type="dxa"/>
            <w:noWrap/>
            <w:hideMark/>
          </w:tcPr>
          <w:p w14:paraId="0260C958" w14:textId="6FFB180F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787" w:type="dxa"/>
            <w:noWrap/>
            <w:hideMark/>
          </w:tcPr>
          <w:p w14:paraId="5618DB8E" w14:textId="0ED6EF43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12ABC556" w14:textId="66A5A1E6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6" w:type="dxa"/>
            <w:noWrap/>
            <w:hideMark/>
          </w:tcPr>
          <w:p w14:paraId="62BE2A30" w14:textId="7B40D61C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7" w:type="dxa"/>
            <w:noWrap/>
            <w:hideMark/>
          </w:tcPr>
          <w:p w14:paraId="34656B40" w14:textId="0162DD0C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6" w:type="dxa"/>
            <w:noWrap/>
            <w:hideMark/>
          </w:tcPr>
          <w:p w14:paraId="31D03ABC" w14:textId="48C6C5FD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786" w:type="dxa"/>
            <w:noWrap/>
            <w:hideMark/>
          </w:tcPr>
          <w:p w14:paraId="1C6A18E3" w14:textId="0CA65055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7" w:type="dxa"/>
            <w:noWrap/>
            <w:hideMark/>
          </w:tcPr>
          <w:p w14:paraId="2D498718" w14:textId="63648E84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</w:tr>
      <w:tr w:rsidR="00B23A75" w:rsidRPr="00EF1977" w14:paraId="0A15E4E8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70EF2E4F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Gastranaerophilale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786" w:type="dxa"/>
            <w:noWrap/>
            <w:hideMark/>
          </w:tcPr>
          <w:p w14:paraId="22D0821D" w14:textId="23BC3C4A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341C5E4A" w14:textId="0761B0AA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787" w:type="dxa"/>
            <w:noWrap/>
            <w:hideMark/>
          </w:tcPr>
          <w:p w14:paraId="3F5A08DC" w14:textId="49C30BB3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7C12C0CD" w14:textId="5AA4B6BB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37</w:t>
            </w:r>
          </w:p>
        </w:tc>
        <w:tc>
          <w:tcPr>
            <w:tcW w:w="786" w:type="dxa"/>
            <w:noWrap/>
            <w:hideMark/>
          </w:tcPr>
          <w:p w14:paraId="767B735A" w14:textId="7C030291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787" w:type="dxa"/>
            <w:noWrap/>
            <w:hideMark/>
          </w:tcPr>
          <w:p w14:paraId="79053FB3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5</w:t>
            </w:r>
          </w:p>
        </w:tc>
        <w:tc>
          <w:tcPr>
            <w:tcW w:w="786" w:type="dxa"/>
            <w:noWrap/>
            <w:hideMark/>
          </w:tcPr>
          <w:p w14:paraId="5969A78B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786" w:type="dxa"/>
            <w:noWrap/>
            <w:hideMark/>
          </w:tcPr>
          <w:p w14:paraId="454D6087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787" w:type="dxa"/>
            <w:noWrap/>
            <w:hideMark/>
          </w:tcPr>
          <w:p w14:paraId="447CFD80" w14:textId="1A865E54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</w:tr>
      <w:tr w:rsidR="00B23A75" w:rsidRPr="00EF1977" w14:paraId="7DF0367F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04FB3DC0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lastRenderedPageBreak/>
              <w:t>Lachnospir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786" w:type="dxa"/>
            <w:noWrap/>
            <w:hideMark/>
          </w:tcPr>
          <w:p w14:paraId="357C9B55" w14:textId="2FDD747D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1</w:t>
            </w:r>
          </w:p>
        </w:tc>
        <w:tc>
          <w:tcPr>
            <w:tcW w:w="786" w:type="dxa"/>
            <w:noWrap/>
            <w:hideMark/>
          </w:tcPr>
          <w:p w14:paraId="085FE8A5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787" w:type="dxa"/>
            <w:noWrap/>
            <w:hideMark/>
          </w:tcPr>
          <w:p w14:paraId="626CB078" w14:textId="5DCAAD2F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786" w:type="dxa"/>
            <w:noWrap/>
            <w:hideMark/>
          </w:tcPr>
          <w:p w14:paraId="7EBAE413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6" w:type="dxa"/>
            <w:noWrap/>
            <w:hideMark/>
          </w:tcPr>
          <w:p w14:paraId="62CCB01A" w14:textId="4362D2BE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618CB161" w14:textId="413BA7BA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6D7DD191" w14:textId="289E6935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786" w:type="dxa"/>
            <w:noWrap/>
            <w:hideMark/>
          </w:tcPr>
          <w:p w14:paraId="0EDDA722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7" w:type="dxa"/>
            <w:noWrap/>
            <w:hideMark/>
          </w:tcPr>
          <w:p w14:paraId="686175C7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</w:tr>
      <w:tr w:rsidR="00B23A75" w:rsidRPr="00EF1977" w14:paraId="61EF8E98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036792DD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revot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786" w:type="dxa"/>
            <w:noWrap/>
            <w:hideMark/>
          </w:tcPr>
          <w:p w14:paraId="3779CAFA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566CB67B" w14:textId="6036D98A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7" w:type="dxa"/>
            <w:noWrap/>
            <w:hideMark/>
          </w:tcPr>
          <w:p w14:paraId="23A16879" w14:textId="33446152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0231B0FE" w14:textId="615646A0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786" w:type="dxa"/>
            <w:noWrap/>
            <w:hideMark/>
          </w:tcPr>
          <w:p w14:paraId="475FBB3E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787" w:type="dxa"/>
            <w:noWrap/>
            <w:hideMark/>
          </w:tcPr>
          <w:p w14:paraId="3E9F117E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6" w:type="dxa"/>
            <w:noWrap/>
            <w:hideMark/>
          </w:tcPr>
          <w:p w14:paraId="776EE2B1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786" w:type="dxa"/>
            <w:noWrap/>
            <w:hideMark/>
          </w:tcPr>
          <w:p w14:paraId="73FB8AEC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0</w:t>
            </w:r>
          </w:p>
        </w:tc>
        <w:tc>
          <w:tcPr>
            <w:tcW w:w="787" w:type="dxa"/>
            <w:noWrap/>
            <w:hideMark/>
          </w:tcPr>
          <w:p w14:paraId="140D6BDC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53</w:t>
            </w:r>
          </w:p>
        </w:tc>
      </w:tr>
      <w:tr w:rsidR="00B23A75" w:rsidRPr="00EF1977" w14:paraId="6F307353" w14:textId="77777777" w:rsidTr="00B23A75">
        <w:trPr>
          <w:trHeight w:val="1126"/>
        </w:trPr>
        <w:tc>
          <w:tcPr>
            <w:tcW w:w="1985" w:type="dxa"/>
            <w:noWrap/>
            <w:hideMark/>
          </w:tcPr>
          <w:p w14:paraId="3E3E357C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786" w:type="dxa"/>
            <w:noWrap/>
            <w:hideMark/>
          </w:tcPr>
          <w:p w14:paraId="7396AED6" w14:textId="45E05F09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786" w:type="dxa"/>
            <w:noWrap/>
            <w:hideMark/>
          </w:tcPr>
          <w:p w14:paraId="76BE2AF2" w14:textId="4BAAC039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787" w:type="dxa"/>
            <w:noWrap/>
            <w:hideMark/>
          </w:tcPr>
          <w:p w14:paraId="788272A2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9</w:t>
            </w:r>
          </w:p>
        </w:tc>
        <w:tc>
          <w:tcPr>
            <w:tcW w:w="786" w:type="dxa"/>
            <w:noWrap/>
            <w:hideMark/>
          </w:tcPr>
          <w:p w14:paraId="3F74A045" w14:textId="709D3062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786" w:type="dxa"/>
            <w:noWrap/>
            <w:hideMark/>
          </w:tcPr>
          <w:p w14:paraId="783554CC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787" w:type="dxa"/>
            <w:noWrap/>
            <w:hideMark/>
          </w:tcPr>
          <w:p w14:paraId="31031F3B" w14:textId="59560C19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28</w:t>
            </w:r>
          </w:p>
        </w:tc>
        <w:tc>
          <w:tcPr>
            <w:tcW w:w="786" w:type="dxa"/>
            <w:noWrap/>
            <w:hideMark/>
          </w:tcPr>
          <w:p w14:paraId="5FD1DD7E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786" w:type="dxa"/>
            <w:noWrap/>
            <w:hideMark/>
          </w:tcPr>
          <w:p w14:paraId="112B1A6B" w14:textId="77777777" w:rsidR="00DA3869" w:rsidRPr="00EF1977" w:rsidRDefault="00DA3869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7</w:t>
            </w:r>
          </w:p>
        </w:tc>
        <w:tc>
          <w:tcPr>
            <w:tcW w:w="787" w:type="dxa"/>
            <w:noWrap/>
            <w:hideMark/>
          </w:tcPr>
          <w:p w14:paraId="3DA14713" w14:textId="551AF585" w:rsidR="00DA3869" w:rsidRPr="00EF1977" w:rsidRDefault="00BC711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DA3869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</w:tr>
    </w:tbl>
    <w:p w14:paraId="30C525AC" w14:textId="6B7FD1EF" w:rsidR="00E709CA" w:rsidRPr="00EF1977" w:rsidRDefault="004375E2" w:rsidP="00B23A75">
      <w:pPr>
        <w:spacing w:before="120" w:after="0"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  <w:vertAlign w:val="superscript"/>
        </w:rPr>
        <w:t>1</w:t>
      </w:r>
      <w:r w:rsidR="00E709CA" w:rsidRPr="00EF1977">
        <w:rPr>
          <w:rFonts w:ascii="Times New Roman" w:hAnsi="Times New Roman" w:cs="Times New Roman"/>
          <w:szCs w:val="24"/>
        </w:rPr>
        <w:t>Propionate and acetate</w:t>
      </w:r>
      <w:r w:rsidR="00D14997">
        <w:rPr>
          <w:rFonts w:ascii="Times New Roman" w:hAnsi="Times New Roman" w:cs="Times New Roman"/>
          <w:szCs w:val="24"/>
        </w:rPr>
        <w:t xml:space="preserve">-associated bacteria </w:t>
      </w:r>
    </w:p>
    <w:p w14:paraId="16430E54" w14:textId="3C72D81D" w:rsidR="00E709CA" w:rsidRPr="00EF1977" w:rsidRDefault="004375E2" w:rsidP="00B23A75">
      <w:pPr>
        <w:spacing w:before="120" w:after="0"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  <w:vertAlign w:val="superscript"/>
        </w:rPr>
        <w:t>2</w:t>
      </w:r>
      <w:r w:rsidR="00E709CA" w:rsidRPr="00EF1977">
        <w:rPr>
          <w:rFonts w:ascii="Times New Roman" w:hAnsi="Times New Roman" w:cs="Times New Roman"/>
          <w:szCs w:val="24"/>
        </w:rPr>
        <w:t>Butyrate-associated bacteria</w:t>
      </w:r>
    </w:p>
    <w:p w14:paraId="37B8F7B6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013C457D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0F933746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58C03BD1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2C763070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55B69082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461C19F8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5B9FCB7E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0CCAC7CB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1963DF6B" w14:textId="77777777" w:rsidR="00662B1A" w:rsidRPr="00EF1977" w:rsidRDefault="00662B1A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1EE2171C" w14:textId="77777777" w:rsidR="00B23A75" w:rsidRPr="00EF1977" w:rsidRDefault="00B23A75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p w14:paraId="23E13EA2" w14:textId="10BCEA4B" w:rsidR="00F93AEF" w:rsidRPr="00EF1977" w:rsidRDefault="00F93AEF" w:rsidP="00B23A75">
      <w:pPr>
        <w:spacing w:line="480" w:lineRule="auto"/>
        <w:rPr>
          <w:rFonts w:ascii="Times New Roman" w:hAnsi="Times New Roman" w:cs="Times New Roman"/>
          <w:b/>
          <w:bCs/>
          <w:noProof/>
          <w:szCs w:val="24"/>
          <w:u w:val="single"/>
        </w:rPr>
      </w:pPr>
      <w:r w:rsidRPr="00EF1977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A3869" w:rsidRPr="00EF1977">
        <w:rPr>
          <w:rFonts w:ascii="Times New Roman" w:hAnsi="Times New Roman" w:cs="Times New Roman"/>
          <w:szCs w:val="24"/>
        </w:rPr>
        <w:t>2</w:t>
      </w:r>
      <w:r w:rsidRPr="00EF1977">
        <w:rPr>
          <w:rFonts w:ascii="Times New Roman" w:hAnsi="Times New Roman" w:cs="Times New Roman"/>
          <w:szCs w:val="24"/>
        </w:rPr>
        <w:t xml:space="preserve">. Principal component analysis </w:t>
      </w:r>
      <w:r w:rsidR="00D14997">
        <w:rPr>
          <w:rFonts w:ascii="Times New Roman" w:hAnsi="Times New Roman" w:cs="Times New Roman"/>
          <w:szCs w:val="24"/>
        </w:rPr>
        <w:t xml:space="preserve">(PCA) </w:t>
      </w:r>
      <w:r w:rsidRPr="00EF1977">
        <w:rPr>
          <w:rFonts w:ascii="Times New Roman" w:hAnsi="Times New Roman" w:cs="Times New Roman"/>
          <w:szCs w:val="24"/>
        </w:rPr>
        <w:t xml:space="preserve">on the relative mucosal abundances of bacterial </w:t>
      </w:r>
      <w:r w:rsidR="00D14997">
        <w:rPr>
          <w:rFonts w:ascii="Times New Roman" w:hAnsi="Times New Roman" w:cs="Times New Roman"/>
          <w:szCs w:val="24"/>
        </w:rPr>
        <w:t xml:space="preserve">genera </w:t>
      </w:r>
      <w:r w:rsidR="00BC711C" w:rsidRPr="00EF1977">
        <w:rPr>
          <w:rFonts w:ascii="Times New Roman" w:hAnsi="Times New Roman" w:cs="Times New Roman"/>
          <w:szCs w:val="24"/>
        </w:rPr>
        <w:t>of Lohmann Tradition hens fed three experimental diets that differed in the amount of dietary fiber (3%, 6%</w:t>
      </w:r>
      <w:r w:rsidR="00520FC1">
        <w:rPr>
          <w:rFonts w:ascii="Times New Roman" w:hAnsi="Times New Roman" w:cs="Times New Roman"/>
          <w:szCs w:val="24"/>
        </w:rPr>
        <w:t>,</w:t>
      </w:r>
      <w:r w:rsidR="00BC711C" w:rsidRPr="00EF1977">
        <w:rPr>
          <w:rFonts w:ascii="Times New Roman" w:hAnsi="Times New Roman" w:cs="Times New Roman"/>
          <w:szCs w:val="24"/>
        </w:rPr>
        <w:t xml:space="preserve"> 9%) but not in metabolizable energy</w:t>
      </w:r>
      <w:r w:rsidRPr="00EF1977">
        <w:rPr>
          <w:rFonts w:ascii="Times New Roman" w:hAnsi="Times New Roman" w:cs="Times New Roman"/>
          <w:szCs w:val="24"/>
        </w:rPr>
        <w:t>: proportion of variance, cumulative variance, and Eigenvalue of as well as genera loadings on the first nine principal components (</w:t>
      </w:r>
      <w:r w:rsidRPr="00D14997">
        <w:rPr>
          <w:rFonts w:ascii="Times New Roman" w:hAnsi="Times New Roman" w:cs="Times New Roman"/>
          <w:szCs w:val="24"/>
        </w:rPr>
        <w:t>PC</w:t>
      </w:r>
      <w:r w:rsidRPr="00EF1977">
        <w:rPr>
          <w:rFonts w:ascii="Times New Roman" w:hAnsi="Times New Roman" w:cs="Times New Roman"/>
          <w:szCs w:val="24"/>
        </w:rPr>
        <w:t>) are presented. We interpreted the first two PC in the main article. Numbers in bold indicate loading of a genera on the first two PC for which the absolute value was ≥ 0.25 (threshold). We focused on interpreting loadings with absolute values ≥ 0.25 in the main article</w:t>
      </w:r>
      <w:r w:rsidR="00520FC1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5"/>
        <w:gridCol w:w="802"/>
        <w:gridCol w:w="803"/>
        <w:gridCol w:w="803"/>
        <w:gridCol w:w="802"/>
        <w:gridCol w:w="803"/>
        <w:gridCol w:w="803"/>
        <w:gridCol w:w="802"/>
        <w:gridCol w:w="803"/>
        <w:gridCol w:w="803"/>
      </w:tblGrid>
      <w:tr w:rsidR="00E709CA" w:rsidRPr="00EF1977" w14:paraId="4EF6B032" w14:textId="77777777" w:rsidTr="00B23A75">
        <w:trPr>
          <w:trHeight w:val="30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81E21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Dataset PC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no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.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CC31B3" w14:textId="263BB73C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1</w:t>
            </w:r>
            <w:r w:rsidR="00350661" w:rsidRPr="00EF1977"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  <w:t>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9B7E96" w14:textId="52E26110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2</w:t>
            </w:r>
            <w:r w:rsidR="00350661" w:rsidRPr="00EF1977">
              <w:rPr>
                <w:rFonts w:ascii="Times New Roman" w:hAnsi="Times New Roman" w:cs="Times New Roman"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54232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3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D6314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2DC9B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A01F2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6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D946A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7798B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2B1CA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C9</w:t>
            </w:r>
          </w:p>
        </w:tc>
      </w:tr>
      <w:tr w:rsidR="00E709CA" w:rsidRPr="00EF1977" w14:paraId="690EA8A2" w14:textId="77777777" w:rsidTr="00B23A75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68D2483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Proportion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of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varianc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(%)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</w:tcPr>
          <w:p w14:paraId="6629BFA5" w14:textId="481A1D54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21.2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6AAA1054" w14:textId="6B43F1EA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17.8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19415C3B" w14:textId="48936089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11.2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</w:tcPr>
          <w:p w14:paraId="7B7C049E" w14:textId="34A66B51" w:rsidR="00E709CA" w:rsidRPr="00EF1977" w:rsidRDefault="00F93AEF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8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5FCA22A6" w14:textId="2FD74130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.2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68A020E1" w14:textId="09CB9484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5.3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noWrap/>
          </w:tcPr>
          <w:p w14:paraId="621A4B20" w14:textId="58DACB83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3.9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25C10057" w14:textId="64D84BA4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3.3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noWrap/>
          </w:tcPr>
          <w:p w14:paraId="7836CACA" w14:textId="7308E2F7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3.3</w:t>
            </w:r>
          </w:p>
        </w:tc>
      </w:tr>
      <w:tr w:rsidR="00E709CA" w:rsidRPr="00EF1977" w14:paraId="28935C63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8356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Cumulativ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variance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(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689FD" w14:textId="4B62514D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21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87E43" w14:textId="6C0789F4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3</w:t>
            </w:r>
            <w:r w:rsidR="00F93AEF" w:rsidRPr="00EF1977">
              <w:rPr>
                <w:rFonts w:ascii="Times New Roman" w:hAnsi="Times New Roman" w:cs="Times New Roman"/>
                <w:szCs w:val="24"/>
                <w:lang w:val="de-DE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09186" w14:textId="48C2DD46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5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BC2EE" w14:textId="35D701D1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58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20B09" w14:textId="637F4ECB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65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E4BA8" w14:textId="17606D65" w:rsidR="00E709CA" w:rsidRPr="00EF1977" w:rsidRDefault="009D7134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961BE" w14:textId="45A94DB7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4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79D94" w14:textId="0BC6F12E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77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4EB4A" w14:textId="6621A188" w:rsidR="00E709CA" w:rsidRPr="00EF1977" w:rsidRDefault="00904631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81.2</w:t>
            </w:r>
          </w:p>
        </w:tc>
      </w:tr>
      <w:tr w:rsidR="00E709CA" w:rsidRPr="00EF1977" w14:paraId="0CE7C2EA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C080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Eigenvalu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CA1A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5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2447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4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A011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2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8CA7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BFB6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8F69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1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8B3A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1F63A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FC4A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82</w:t>
            </w:r>
          </w:p>
        </w:tc>
      </w:tr>
      <w:tr w:rsidR="00E709CA" w:rsidRPr="00EF1977" w14:paraId="6454E9B4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A21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Alistip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788A7" w14:textId="0649D260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33E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E03F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F132" w14:textId="5918654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3FC8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D76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719F" w14:textId="17F2E5D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D8B9" w14:textId="5C67F252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03B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</w:tr>
      <w:tr w:rsidR="00E709CA" w:rsidRPr="00EF1977" w14:paraId="1BDCA8A4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8C0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Bacteroid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1EF7" w14:textId="1AC81AB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EB555" w14:textId="09B6B48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6248" w14:textId="4138802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4D48" w14:textId="2F991B3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39700" w14:textId="1FB66FB7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4BEA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2FCD7" w14:textId="34E88BA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745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C65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</w:tr>
      <w:tr w:rsidR="00E709CA" w:rsidRPr="00EF1977" w14:paraId="1857EC06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E60A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Barnesiella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F1F5E" w14:textId="584387F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294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366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D98B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282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75C4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FB7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DEBF" w14:textId="31C5302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090C" w14:textId="74D5454C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7</w:t>
            </w:r>
          </w:p>
        </w:tc>
      </w:tr>
      <w:tr w:rsidR="00E709CA" w:rsidRPr="00EF1977" w14:paraId="26DCDA39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73C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Butyricicoccu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6BB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1DD4" w14:textId="34D05B7D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6270C" w14:textId="38528D0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4E79A" w14:textId="51F8E503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DCA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FE1F7" w14:textId="5476890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CAA02" w14:textId="627351F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CA12" w14:textId="7D1D5A8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EE8FB" w14:textId="6A27FF4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</w:tr>
      <w:tr w:rsidR="00E709CA" w:rsidRPr="00EF1977" w14:paraId="58720AAE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8C0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Desulfovibrio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DCA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341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1C6F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3BA3" w14:textId="1B78629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8A26" w14:textId="746C007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948A" w14:textId="6E5BCB5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6FF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C232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73C5" w14:textId="5294EC9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</w:tr>
      <w:tr w:rsidR="00E709CA" w:rsidRPr="00EF1977" w14:paraId="2F7737C0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A54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lastRenderedPageBreak/>
              <w:t>Faecalibacteri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70FC" w14:textId="3646812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509D" w14:textId="49D4A202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3B13" w14:textId="7D580A7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12FE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7A654" w14:textId="3595FB47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D6A2" w14:textId="55D5A570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D0E7" w14:textId="0038A0F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D15C5" w14:textId="1782FC9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8F6F6" w14:textId="1720174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</w:tr>
      <w:tr w:rsidR="00E709CA" w:rsidRPr="00EF1977" w14:paraId="1C77AE17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884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Fusobacteri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041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7B1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C726" w14:textId="452AB7E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CDED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9B8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FB82" w14:textId="12DDD72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866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F6DD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9DE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</w:tr>
      <w:tr w:rsidR="00E709CA" w:rsidRPr="00EF1977" w14:paraId="4DCA0235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E75E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Helicobacte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1F0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DA10" w14:textId="639445C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755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BF0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058A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545C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821D" w14:textId="4A4646ED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39F07" w14:textId="051BC532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9933" w14:textId="1568D380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</w:tr>
      <w:tr w:rsidR="00E709CA" w:rsidRPr="00EF1977" w14:paraId="3D78FF30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8C6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Lactobacill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6EB8" w14:textId="7186A22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74E01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48F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117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6921" w14:textId="5507850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F699" w14:textId="1C87A69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1CBB" w14:textId="1B0E3C5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200E8" w14:textId="0C2E389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AF5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5</w:t>
            </w:r>
          </w:p>
        </w:tc>
      </w:tr>
      <w:tr w:rsidR="00E709CA" w:rsidRPr="00EF1977" w14:paraId="1A143BD8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B91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Megamona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298D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5DE1" w14:textId="643CCD6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383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C4CCC" w14:textId="0BA16B4C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134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ED36C" w14:textId="4A9E0BE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1A728" w14:textId="2C3AF60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89F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99CE" w14:textId="6CFD605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</w:tr>
      <w:tr w:rsidR="00E709CA" w:rsidRPr="00EF1977" w14:paraId="33F4F867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8964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Mucispirill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D0BB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57B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1A1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B66E" w14:textId="4F65650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1896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2BE7" w14:textId="7FE1E11C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F258" w14:textId="1785DD0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EC7F" w14:textId="057CC763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AC8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</w:tr>
      <w:tr w:rsidR="00E709CA" w:rsidRPr="00EF1977" w14:paraId="7685415F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66F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Parabacteroides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68D2" w14:textId="1EF9C7C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136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814C" w14:textId="6F71FA93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F33A0" w14:textId="02A6DF1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53FF" w14:textId="56C8B78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336E" w14:textId="6D360897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4DBF9" w14:textId="4CF4896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D79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B609" w14:textId="5C49357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3</w:t>
            </w:r>
          </w:p>
        </w:tc>
      </w:tr>
      <w:tr w:rsidR="00E709CA" w:rsidRPr="00EF1977" w14:paraId="73D63E7D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CC0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Phascolarctobacterium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40AD1" w14:textId="7F954E1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E6A4" w14:textId="1DE231E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FF03" w14:textId="09A171D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0356" w14:textId="119A0A4C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CDA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C66C" w14:textId="5D89C55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0FFC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0D693" w14:textId="0965BD7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48D1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5</w:t>
            </w:r>
          </w:p>
        </w:tc>
      </w:tr>
      <w:tr w:rsidR="00E709CA" w:rsidRPr="00EF1977" w14:paraId="6A4B3FBA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84102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revot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F6D2" w14:textId="1F21F33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8AF6" w14:textId="747C6A4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F3C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40A03" w14:textId="64063C2C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0FC0" w14:textId="5E3F531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5F99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E7B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D78F3" w14:textId="3E63F49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ECD2" w14:textId="1BAB577E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</w:tr>
      <w:tr w:rsidR="00E709CA" w:rsidRPr="00EF1977" w14:paraId="02996229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8C41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t>Riken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</w:rPr>
              <w:t>RC9 gut grou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8B547" w14:textId="1748424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1A5E" w14:textId="4A2499C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35D1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820FE" w14:textId="792B5EC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62A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2705D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6A43" w14:textId="0FDFADB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7B50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15FEA" w14:textId="131832F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</w:tr>
      <w:tr w:rsidR="00E709CA" w:rsidRPr="00EF1977" w14:paraId="61C6085E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83A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Ruminiclostridium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7A50" w14:textId="22677C9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2035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8697" w14:textId="77230D9B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3A14" w14:textId="16CDFD54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0E869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0C12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3002" w14:textId="777C4977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4A3D4" w14:textId="761B652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D37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5</w:t>
            </w:r>
          </w:p>
        </w:tc>
      </w:tr>
      <w:tr w:rsidR="00E709CA" w:rsidRPr="00EF1977" w14:paraId="27B2A7BA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BE853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7A63" w14:textId="140433A8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17A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967BE" w14:textId="003E6736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D5B0" w14:textId="750A386A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AFD5" w14:textId="24232463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5519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93966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BC29E" w14:textId="73379EC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5E297" w14:textId="37D3876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</w:tr>
      <w:tr w:rsidR="00E709CA" w:rsidRPr="00EF1977" w14:paraId="47A295AA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617E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lastRenderedPageBreak/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CG-0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DC6DD" w14:textId="48FE09A1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2C694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901BF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B807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D4DC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E07B" w14:textId="54C43A75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7904" w14:textId="07037399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58058" w14:textId="2A7666EF" w:rsidR="00E709C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E709C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8D68" w14:textId="77777777" w:rsidR="00E709CA" w:rsidRPr="00EF1977" w:rsidRDefault="00E709C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</w:tr>
      <w:tr w:rsidR="00662B1A" w:rsidRPr="00EF1977" w14:paraId="4095E3E6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8168E" w14:textId="48FD886F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Ruminococcu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>torques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5F649" w14:textId="4167DFF8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65144" w14:textId="4907F82C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89C7B" w14:textId="1B57BB10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8016A" w14:textId="1561F512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AF41B" w14:textId="0FB01F4B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39D48" w14:textId="1E466521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59518" w14:textId="72AD48D9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58D90" w14:textId="2A710729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4B0F7" w14:textId="4D2C6E29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8</w:t>
            </w:r>
          </w:p>
        </w:tc>
      </w:tr>
      <w:tr w:rsidR="00662B1A" w:rsidRPr="00EF1977" w14:paraId="0D0242A7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46E27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Bacteroidale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AE61" w14:textId="7CD0AD6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7B67" w14:textId="6C99634B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31926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B507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886F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01AF" w14:textId="53831F7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D7E0E" w14:textId="685B15BC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8CA4" w14:textId="095DB0A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55A34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</w:tr>
      <w:tr w:rsidR="00662B1A" w:rsidRPr="00EF1977" w14:paraId="10B3F22B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B844" w14:textId="5C90BF96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t>Clostridiales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</w:rPr>
              <w:t>vadi</w:t>
            </w:r>
            <w:r w:rsidR="00B23A75" w:rsidRPr="00EF1977">
              <w:rPr>
                <w:rFonts w:ascii="Times New Roman" w:hAnsi="Times New Roman" w:cs="Times New Roman"/>
                <w:szCs w:val="24"/>
              </w:rPr>
              <w:t>n</w:t>
            </w:r>
            <w:proofErr w:type="spellEnd"/>
            <w:r w:rsidR="00B23A75" w:rsidRPr="00EF197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</w:rPr>
              <w:t>BB60 group (unclassified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DA00" w14:textId="6A4ECAF6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80EE9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0E379" w14:textId="6BCD2677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38933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4744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B818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059FE" w14:textId="3849A109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46FB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DFA1" w14:textId="7BB3AF35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</w:tr>
      <w:tr w:rsidR="00662B1A" w:rsidRPr="00EF1977" w14:paraId="18352880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0475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Lachnospir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D61E" w14:textId="37557566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2008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924D" w14:textId="64858851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3AB5" w14:textId="71CB8974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2E6F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3BC1" w14:textId="286514EA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E3673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C3B9" w14:textId="48E00C8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8A44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3</w:t>
            </w:r>
          </w:p>
        </w:tc>
      </w:tr>
      <w:tr w:rsidR="00662B1A" w:rsidRPr="00EF1977" w14:paraId="50DFA733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F6927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Prevotell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CEEA" w14:textId="564D87BC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b/>
                <w:bCs/>
                <w:szCs w:val="24"/>
                <w:lang w:val="de-DE"/>
              </w:rPr>
              <w:t>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BC75D" w14:textId="775D1853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C2B41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428BE" w14:textId="497B30F9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BC97B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D3FF5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B96C3" w14:textId="16128E03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37AF3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09A63" w14:textId="60DEBC7D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</w:tr>
      <w:tr w:rsidR="00662B1A" w:rsidRPr="00EF1977" w14:paraId="14C3D0FF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2433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Ruminococc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75BF" w14:textId="43056979" w:rsidR="00662B1A" w:rsidRPr="00D1499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D14997">
              <w:rPr>
                <w:rFonts w:ascii="Times New Roman" w:hAnsi="Times New Roman" w:cs="Times New Roman"/>
                <w:szCs w:val="24"/>
                <w:lang w:val="de-DE"/>
              </w:rPr>
              <w:t>0.2</w:t>
            </w:r>
            <w:r w:rsidR="00D14997" w:rsidRPr="00D14997">
              <w:rPr>
                <w:rFonts w:ascii="Times New Roman" w:hAnsi="Times New Roman" w:cs="Times New Roman"/>
                <w:szCs w:val="24"/>
                <w:lang w:val="de-D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E33A" w14:textId="5BF1F87A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DC71" w14:textId="6CD63DD4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D9FB" w14:textId="720EE23A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D40A3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6783" w14:textId="4009C0C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0CC34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6C8E6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F4F9" w14:textId="5135A048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27</w:t>
            </w:r>
          </w:p>
        </w:tc>
      </w:tr>
      <w:tr w:rsidR="00662B1A" w:rsidRPr="00EF1977" w14:paraId="1332F7C3" w14:textId="77777777" w:rsidTr="00B23A75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373586A0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</w:pP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Spirochaetaceae</w:t>
            </w:r>
            <w:proofErr w:type="spellEnd"/>
            <w:r w:rsidRPr="00EF1977">
              <w:rPr>
                <w:rFonts w:ascii="Times New Roman" w:hAnsi="Times New Roman" w:cs="Times New Roman"/>
                <w:i/>
                <w:iCs/>
                <w:szCs w:val="24"/>
                <w:lang w:val="de-DE"/>
              </w:rPr>
              <w:t xml:space="preserve"> </w:t>
            </w: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proofErr w:type="spellStart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unclassified</w:t>
            </w:r>
            <w:proofErr w:type="spellEnd"/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hideMark/>
          </w:tcPr>
          <w:p w14:paraId="1B7A869D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468AEA62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5A4E9807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hideMark/>
          </w:tcPr>
          <w:p w14:paraId="142B2A00" w14:textId="1152CC04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56F6F33A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5ADDDEDF" w14:textId="30697179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hideMark/>
          </w:tcPr>
          <w:p w14:paraId="0CBBF2F2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2163F0E7" w14:textId="77777777" w:rsidR="00662B1A" w:rsidRPr="00EF1977" w:rsidRDefault="00662B1A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hideMark/>
          </w:tcPr>
          <w:p w14:paraId="121D903C" w14:textId="5832F563" w:rsidR="00662B1A" w:rsidRPr="00EF1977" w:rsidRDefault="004D25AC" w:rsidP="00B23A75">
            <w:pPr>
              <w:spacing w:line="48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EF1977">
              <w:rPr>
                <w:rFonts w:ascii="Times New Roman" w:hAnsi="Times New Roman" w:cs="Times New Roman"/>
                <w:szCs w:val="24"/>
                <w:lang w:val="de-DE"/>
              </w:rPr>
              <w:t>−</w:t>
            </w:r>
            <w:r w:rsidR="00662B1A" w:rsidRPr="00EF1977">
              <w:rPr>
                <w:rFonts w:ascii="Times New Roman" w:hAnsi="Times New Roman" w:cs="Times New Roman"/>
                <w:szCs w:val="24"/>
                <w:lang w:val="de-DE"/>
              </w:rPr>
              <w:t>0.05</w:t>
            </w:r>
          </w:p>
        </w:tc>
      </w:tr>
    </w:tbl>
    <w:p w14:paraId="7E835910" w14:textId="3367B334" w:rsidR="00662B1A" w:rsidRPr="00EF1977" w:rsidRDefault="004D25AC" w:rsidP="00B23A75">
      <w:pPr>
        <w:spacing w:before="120" w:after="0"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  <w:vertAlign w:val="superscript"/>
        </w:rPr>
        <w:t>1</w:t>
      </w:r>
      <w:r w:rsidR="00E709CA" w:rsidRPr="00EF1977">
        <w:rPr>
          <w:rFonts w:ascii="Times New Roman" w:hAnsi="Times New Roman" w:cs="Times New Roman"/>
          <w:szCs w:val="24"/>
        </w:rPr>
        <w:t>Muc</w:t>
      </w:r>
      <w:r w:rsidR="00AB3C15">
        <w:rPr>
          <w:rFonts w:ascii="Times New Roman" w:hAnsi="Times New Roman" w:cs="Times New Roman"/>
          <w:szCs w:val="24"/>
        </w:rPr>
        <w:t>osa</w:t>
      </w:r>
      <w:r w:rsidR="00E709CA" w:rsidRPr="00EF1977">
        <w:rPr>
          <w:rFonts w:ascii="Times New Roman" w:hAnsi="Times New Roman" w:cs="Times New Roman"/>
          <w:szCs w:val="24"/>
        </w:rPr>
        <w:t>-associated bacteria</w:t>
      </w:r>
    </w:p>
    <w:p w14:paraId="15E33BDB" w14:textId="56188711" w:rsidR="00090F5F" w:rsidRPr="00EF1977" w:rsidRDefault="004D25AC" w:rsidP="00B23A75">
      <w:pPr>
        <w:spacing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  <w:vertAlign w:val="superscript"/>
        </w:rPr>
        <w:t>2</w:t>
      </w:r>
      <w:r w:rsidR="00E709CA" w:rsidRPr="00EF1977">
        <w:rPr>
          <w:rFonts w:ascii="Times New Roman" w:hAnsi="Times New Roman" w:cs="Times New Roman"/>
          <w:szCs w:val="24"/>
        </w:rPr>
        <w:t>Butyrate</w:t>
      </w:r>
      <w:r w:rsidR="00D14997">
        <w:rPr>
          <w:rFonts w:ascii="Times New Roman" w:hAnsi="Times New Roman" w:cs="Times New Roman"/>
          <w:szCs w:val="24"/>
        </w:rPr>
        <w:t>-associated bacteria</w:t>
      </w:r>
    </w:p>
    <w:p w14:paraId="4604E4F6" w14:textId="1A2A204B" w:rsidR="00DE512C" w:rsidRPr="00EF1977" w:rsidRDefault="003F0BDF" w:rsidP="00B23A75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3CD87EE5" wp14:editId="55921A4C">
            <wp:extent cx="6459321" cy="3543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4259" cy="355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62A7A" w14:textId="32A0FEC9" w:rsidR="00090F5F" w:rsidRPr="00EF1977" w:rsidRDefault="00090F5F" w:rsidP="00B23A75">
      <w:pPr>
        <w:spacing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</w:rPr>
        <w:t xml:space="preserve">Figure 1. Scree plot of eigenvalues showing the variance explained by </w:t>
      </w:r>
      <w:r w:rsidR="00DA3869" w:rsidRPr="00EF1977">
        <w:rPr>
          <w:rFonts w:ascii="Times New Roman" w:hAnsi="Times New Roman" w:cs="Times New Roman"/>
          <w:szCs w:val="24"/>
        </w:rPr>
        <w:t xml:space="preserve">the first </w:t>
      </w:r>
      <w:r w:rsidR="00584224" w:rsidRPr="00EF1977">
        <w:rPr>
          <w:rFonts w:ascii="Times New Roman" w:hAnsi="Times New Roman" w:cs="Times New Roman"/>
          <w:szCs w:val="24"/>
        </w:rPr>
        <w:t>nine</w:t>
      </w:r>
      <w:r w:rsidRPr="00EF1977">
        <w:rPr>
          <w:rFonts w:ascii="Times New Roman" w:hAnsi="Times New Roman" w:cs="Times New Roman"/>
          <w:szCs w:val="24"/>
        </w:rPr>
        <w:t xml:space="preserve"> principal component</w:t>
      </w:r>
      <w:r w:rsidR="00DA3869" w:rsidRPr="00EF1977">
        <w:rPr>
          <w:rFonts w:ascii="Times New Roman" w:hAnsi="Times New Roman" w:cs="Times New Roman"/>
          <w:szCs w:val="24"/>
        </w:rPr>
        <w:t>s</w:t>
      </w:r>
      <w:r w:rsidRPr="00EF1977">
        <w:rPr>
          <w:rFonts w:ascii="Times New Roman" w:hAnsi="Times New Roman" w:cs="Times New Roman"/>
          <w:szCs w:val="24"/>
        </w:rPr>
        <w:t xml:space="preserve"> (</w:t>
      </w:r>
      <w:r w:rsidRPr="00D14997">
        <w:rPr>
          <w:rFonts w:ascii="Times New Roman" w:hAnsi="Times New Roman" w:cs="Times New Roman"/>
          <w:szCs w:val="24"/>
        </w:rPr>
        <w:t>PC</w:t>
      </w:r>
      <w:r w:rsidRPr="00EF1977">
        <w:rPr>
          <w:rFonts w:ascii="Times New Roman" w:hAnsi="Times New Roman" w:cs="Times New Roman"/>
          <w:szCs w:val="24"/>
        </w:rPr>
        <w:t xml:space="preserve">) from a principal component analysis </w:t>
      </w:r>
      <w:r w:rsidR="00D14997">
        <w:rPr>
          <w:rFonts w:ascii="Times New Roman" w:hAnsi="Times New Roman" w:cs="Times New Roman"/>
          <w:szCs w:val="24"/>
        </w:rPr>
        <w:t xml:space="preserve">(PCA) </w:t>
      </w:r>
      <w:r w:rsidRPr="00EF1977">
        <w:rPr>
          <w:rFonts w:ascii="Times New Roman" w:hAnsi="Times New Roman" w:cs="Times New Roman"/>
          <w:szCs w:val="24"/>
        </w:rPr>
        <w:t xml:space="preserve">performed on the relative luminal abundances of bacterial </w:t>
      </w:r>
      <w:r w:rsidR="00E25D1A">
        <w:rPr>
          <w:rFonts w:ascii="Times New Roman" w:hAnsi="Times New Roman" w:cs="Times New Roman"/>
          <w:szCs w:val="24"/>
        </w:rPr>
        <w:t>genera</w:t>
      </w:r>
      <w:r w:rsidR="00E25D1A" w:rsidRPr="00EF1977">
        <w:rPr>
          <w:rFonts w:ascii="Times New Roman" w:hAnsi="Times New Roman" w:cs="Times New Roman"/>
          <w:szCs w:val="24"/>
        </w:rPr>
        <w:t xml:space="preserve"> </w:t>
      </w:r>
      <w:r w:rsidR="00584224" w:rsidRPr="00EF1977">
        <w:rPr>
          <w:rFonts w:ascii="Times New Roman" w:hAnsi="Times New Roman" w:cs="Times New Roman"/>
          <w:szCs w:val="24"/>
        </w:rPr>
        <w:t>of Lohmann Tradition hens fed three experimental diets that differed in the amount of dietary fiber (3%, 6%</w:t>
      </w:r>
      <w:r w:rsidR="00520FC1">
        <w:rPr>
          <w:rFonts w:ascii="Times New Roman" w:hAnsi="Times New Roman" w:cs="Times New Roman"/>
          <w:szCs w:val="24"/>
        </w:rPr>
        <w:t>,</w:t>
      </w:r>
      <w:r w:rsidR="00584224" w:rsidRPr="00EF1977">
        <w:rPr>
          <w:rFonts w:ascii="Times New Roman" w:hAnsi="Times New Roman" w:cs="Times New Roman"/>
          <w:szCs w:val="24"/>
        </w:rPr>
        <w:t xml:space="preserve"> 9%) but not in metabolizable energy</w:t>
      </w:r>
      <w:r w:rsidRPr="00EF1977">
        <w:rPr>
          <w:rFonts w:ascii="Times New Roman" w:hAnsi="Times New Roman" w:cs="Times New Roman"/>
          <w:szCs w:val="24"/>
        </w:rPr>
        <w:t>. Each point on the curve represents a PC, with higher eigenvalues indicating that the component captures more variance in the dataset.</w:t>
      </w:r>
    </w:p>
    <w:p w14:paraId="37483375" w14:textId="77777777" w:rsidR="00090F5F" w:rsidRPr="00EF1977" w:rsidRDefault="00090F5F" w:rsidP="00B23A75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4D518F7C" w14:textId="77777777" w:rsidR="00DE512C" w:rsidRPr="00EF1977" w:rsidRDefault="00DE512C" w:rsidP="00B23A75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p w14:paraId="67EADEA0" w14:textId="615F1617" w:rsidR="00090F5F" w:rsidRPr="00EF1977" w:rsidRDefault="003F0BDF" w:rsidP="00B23A75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F6F13E3" wp14:editId="5C1CBD2C">
            <wp:extent cx="6422602" cy="3474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808" cy="347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B9923" w14:textId="03097CF2" w:rsidR="00090F5F" w:rsidRPr="00EF1977" w:rsidRDefault="00090F5F" w:rsidP="00B23A75">
      <w:pPr>
        <w:spacing w:line="480" w:lineRule="auto"/>
        <w:rPr>
          <w:rFonts w:ascii="Times New Roman" w:hAnsi="Times New Roman" w:cs="Times New Roman"/>
          <w:szCs w:val="24"/>
        </w:rPr>
      </w:pPr>
      <w:r w:rsidRPr="00EF1977">
        <w:rPr>
          <w:rFonts w:ascii="Times New Roman" w:hAnsi="Times New Roman" w:cs="Times New Roman"/>
          <w:szCs w:val="24"/>
        </w:rPr>
        <w:t xml:space="preserve">Figure 2. Scree plot of eigenvalues showing the variance explained by </w:t>
      </w:r>
      <w:r w:rsidR="00DA3869" w:rsidRPr="00EF1977">
        <w:rPr>
          <w:rFonts w:ascii="Times New Roman" w:hAnsi="Times New Roman" w:cs="Times New Roman"/>
          <w:szCs w:val="24"/>
        </w:rPr>
        <w:t xml:space="preserve">the first </w:t>
      </w:r>
      <w:r w:rsidR="00584224" w:rsidRPr="00EF1977">
        <w:rPr>
          <w:rFonts w:ascii="Times New Roman" w:hAnsi="Times New Roman" w:cs="Times New Roman"/>
          <w:szCs w:val="24"/>
        </w:rPr>
        <w:t>nine</w:t>
      </w:r>
      <w:r w:rsidRPr="00EF1977">
        <w:rPr>
          <w:rFonts w:ascii="Times New Roman" w:hAnsi="Times New Roman" w:cs="Times New Roman"/>
          <w:szCs w:val="24"/>
        </w:rPr>
        <w:t xml:space="preserve"> principal component</w:t>
      </w:r>
      <w:r w:rsidR="00D14997">
        <w:rPr>
          <w:rFonts w:ascii="Times New Roman" w:hAnsi="Times New Roman" w:cs="Times New Roman"/>
          <w:szCs w:val="24"/>
        </w:rPr>
        <w:t>s</w:t>
      </w:r>
      <w:r w:rsidRPr="00EF1977">
        <w:rPr>
          <w:rFonts w:ascii="Times New Roman" w:hAnsi="Times New Roman" w:cs="Times New Roman"/>
          <w:szCs w:val="24"/>
        </w:rPr>
        <w:t xml:space="preserve"> (</w:t>
      </w:r>
      <w:r w:rsidRPr="00D14997">
        <w:rPr>
          <w:rFonts w:ascii="Times New Roman" w:hAnsi="Times New Roman" w:cs="Times New Roman"/>
          <w:szCs w:val="24"/>
        </w:rPr>
        <w:t>PC</w:t>
      </w:r>
      <w:r w:rsidRPr="00EF1977">
        <w:rPr>
          <w:rFonts w:ascii="Times New Roman" w:hAnsi="Times New Roman" w:cs="Times New Roman"/>
          <w:szCs w:val="24"/>
        </w:rPr>
        <w:t>) from a principal component analysis</w:t>
      </w:r>
      <w:r w:rsidR="00D14997">
        <w:rPr>
          <w:rFonts w:ascii="Times New Roman" w:hAnsi="Times New Roman" w:cs="Times New Roman"/>
          <w:szCs w:val="24"/>
        </w:rPr>
        <w:t xml:space="preserve"> (PCA)</w:t>
      </w:r>
      <w:r w:rsidRPr="00EF1977">
        <w:rPr>
          <w:rFonts w:ascii="Times New Roman" w:hAnsi="Times New Roman" w:cs="Times New Roman"/>
          <w:szCs w:val="24"/>
        </w:rPr>
        <w:t xml:space="preserve"> performed on the relative mucosal abundances of bacterial </w:t>
      </w:r>
      <w:r w:rsidR="00E25D1A">
        <w:rPr>
          <w:rFonts w:ascii="Times New Roman" w:hAnsi="Times New Roman" w:cs="Times New Roman"/>
          <w:szCs w:val="24"/>
        </w:rPr>
        <w:t>genera</w:t>
      </w:r>
      <w:r w:rsidR="00E25D1A" w:rsidRPr="00EF1977">
        <w:rPr>
          <w:rFonts w:ascii="Times New Roman" w:hAnsi="Times New Roman" w:cs="Times New Roman"/>
          <w:szCs w:val="24"/>
        </w:rPr>
        <w:t xml:space="preserve"> </w:t>
      </w:r>
      <w:r w:rsidR="00584224" w:rsidRPr="00EF1977">
        <w:rPr>
          <w:rFonts w:ascii="Times New Roman" w:hAnsi="Times New Roman" w:cs="Times New Roman"/>
          <w:szCs w:val="24"/>
        </w:rPr>
        <w:t>of Lohmann Tradition hens fed three experimental diets that differed in the amount of dietary fiber (3%, 6%</w:t>
      </w:r>
      <w:r w:rsidR="00520FC1">
        <w:rPr>
          <w:rFonts w:ascii="Times New Roman" w:hAnsi="Times New Roman" w:cs="Times New Roman"/>
          <w:szCs w:val="24"/>
        </w:rPr>
        <w:t>,</w:t>
      </w:r>
      <w:r w:rsidR="00584224" w:rsidRPr="00EF1977">
        <w:rPr>
          <w:rFonts w:ascii="Times New Roman" w:hAnsi="Times New Roman" w:cs="Times New Roman"/>
          <w:szCs w:val="24"/>
        </w:rPr>
        <w:t xml:space="preserve"> 9%) but not in metabolizable energy</w:t>
      </w:r>
      <w:r w:rsidRPr="00EF1977">
        <w:rPr>
          <w:rFonts w:ascii="Times New Roman" w:hAnsi="Times New Roman" w:cs="Times New Roman"/>
          <w:szCs w:val="24"/>
        </w:rPr>
        <w:t>. Each point on the curve represents a PC, with higher eigenvalues indicating that the component captures more variance in the dataset.</w:t>
      </w:r>
    </w:p>
    <w:p w14:paraId="2BF5631C" w14:textId="168D80A3" w:rsidR="008E4340" w:rsidRPr="00EF1977" w:rsidRDefault="008E4340" w:rsidP="00B23A75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8E4340" w:rsidRPr="00EF1977" w:rsidSect="00EF1977">
      <w:footerReference w:type="default" r:id="rId11"/>
      <w:pgSz w:w="11906" w:h="16838" w:code="9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7DDFE" w14:textId="77777777" w:rsidR="00800245" w:rsidRDefault="00800245" w:rsidP="000077A9">
      <w:pPr>
        <w:spacing w:after="0" w:line="240" w:lineRule="auto"/>
      </w:pPr>
      <w:r>
        <w:separator/>
      </w:r>
    </w:p>
  </w:endnote>
  <w:endnote w:type="continuationSeparator" w:id="0">
    <w:p w14:paraId="3054CB3E" w14:textId="77777777" w:rsidR="00800245" w:rsidRDefault="00800245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601B43DD" w14:textId="77777777"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BCD03" w14:textId="77777777" w:rsidR="00800245" w:rsidRDefault="00800245" w:rsidP="000077A9">
      <w:pPr>
        <w:spacing w:after="0" w:line="240" w:lineRule="auto"/>
      </w:pPr>
      <w:r>
        <w:separator/>
      </w:r>
    </w:p>
  </w:footnote>
  <w:footnote w:type="continuationSeparator" w:id="0">
    <w:p w14:paraId="7133A7B3" w14:textId="77777777" w:rsidR="00800245" w:rsidRDefault="00800245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 w16cid:durableId="1142701055">
    <w:abstractNumId w:val="9"/>
  </w:num>
  <w:num w:numId="2" w16cid:durableId="724840494">
    <w:abstractNumId w:val="7"/>
  </w:num>
  <w:num w:numId="3" w16cid:durableId="528421810">
    <w:abstractNumId w:val="6"/>
  </w:num>
  <w:num w:numId="4" w16cid:durableId="502279190">
    <w:abstractNumId w:val="5"/>
  </w:num>
  <w:num w:numId="5" w16cid:durableId="1526479282">
    <w:abstractNumId w:val="4"/>
  </w:num>
  <w:num w:numId="6" w16cid:durableId="386539868">
    <w:abstractNumId w:val="8"/>
  </w:num>
  <w:num w:numId="7" w16cid:durableId="1120731294">
    <w:abstractNumId w:val="3"/>
  </w:num>
  <w:num w:numId="8" w16cid:durableId="1512141518">
    <w:abstractNumId w:val="2"/>
  </w:num>
  <w:num w:numId="9" w16cid:durableId="1343163380">
    <w:abstractNumId w:val="1"/>
  </w:num>
  <w:num w:numId="10" w16cid:durableId="997808125">
    <w:abstractNumId w:val="0"/>
  </w:num>
  <w:num w:numId="11" w16cid:durableId="11809880">
    <w:abstractNumId w:val="10"/>
  </w:num>
  <w:num w:numId="12" w16cid:durableId="226577749">
    <w:abstractNumId w:val="12"/>
  </w:num>
  <w:num w:numId="13" w16cid:durableId="31525710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90057099">
    <w:abstractNumId w:val="13"/>
  </w:num>
  <w:num w:numId="15" w16cid:durableId="432628400">
    <w:abstractNumId w:val="11"/>
  </w:num>
  <w:num w:numId="16" w16cid:durableId="12383233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B1"/>
    <w:rsid w:val="000077A9"/>
    <w:rsid w:val="00055CED"/>
    <w:rsid w:val="000610D2"/>
    <w:rsid w:val="000611AC"/>
    <w:rsid w:val="00082ED8"/>
    <w:rsid w:val="00090F5F"/>
    <w:rsid w:val="000A56E5"/>
    <w:rsid w:val="000C20F0"/>
    <w:rsid w:val="000C6186"/>
    <w:rsid w:val="000E6C76"/>
    <w:rsid w:val="000F3D13"/>
    <w:rsid w:val="0010119D"/>
    <w:rsid w:val="00123C29"/>
    <w:rsid w:val="0015285D"/>
    <w:rsid w:val="00157E67"/>
    <w:rsid w:val="001836A7"/>
    <w:rsid w:val="001939C6"/>
    <w:rsid w:val="001954F9"/>
    <w:rsid w:val="001A54AF"/>
    <w:rsid w:val="001B1D8B"/>
    <w:rsid w:val="001C4E57"/>
    <w:rsid w:val="001D1538"/>
    <w:rsid w:val="001E121D"/>
    <w:rsid w:val="00252889"/>
    <w:rsid w:val="00280796"/>
    <w:rsid w:val="002A7369"/>
    <w:rsid w:val="002B0E0F"/>
    <w:rsid w:val="002B23E9"/>
    <w:rsid w:val="002B5FC9"/>
    <w:rsid w:val="002C492B"/>
    <w:rsid w:val="002D5286"/>
    <w:rsid w:val="002D5757"/>
    <w:rsid w:val="002F4A14"/>
    <w:rsid w:val="00300CD8"/>
    <w:rsid w:val="00323916"/>
    <w:rsid w:val="00331C85"/>
    <w:rsid w:val="00334BD0"/>
    <w:rsid w:val="00350661"/>
    <w:rsid w:val="00363151"/>
    <w:rsid w:val="0036342F"/>
    <w:rsid w:val="00377E0E"/>
    <w:rsid w:val="003914ED"/>
    <w:rsid w:val="00392508"/>
    <w:rsid w:val="003A3B65"/>
    <w:rsid w:val="003B1C1F"/>
    <w:rsid w:val="003B26D6"/>
    <w:rsid w:val="003C4B01"/>
    <w:rsid w:val="003C7B9C"/>
    <w:rsid w:val="003E4153"/>
    <w:rsid w:val="003F0BDF"/>
    <w:rsid w:val="004375E2"/>
    <w:rsid w:val="00452C10"/>
    <w:rsid w:val="00454806"/>
    <w:rsid w:val="00455753"/>
    <w:rsid w:val="00456145"/>
    <w:rsid w:val="00497DFD"/>
    <w:rsid w:val="004D25AC"/>
    <w:rsid w:val="004D4897"/>
    <w:rsid w:val="004E1F1B"/>
    <w:rsid w:val="004F588C"/>
    <w:rsid w:val="00500800"/>
    <w:rsid w:val="00511BAC"/>
    <w:rsid w:val="00520FC1"/>
    <w:rsid w:val="005272C1"/>
    <w:rsid w:val="00532A25"/>
    <w:rsid w:val="00537083"/>
    <w:rsid w:val="00584224"/>
    <w:rsid w:val="00594D1A"/>
    <w:rsid w:val="00594E35"/>
    <w:rsid w:val="005A221E"/>
    <w:rsid w:val="005A4646"/>
    <w:rsid w:val="005B6759"/>
    <w:rsid w:val="005B7745"/>
    <w:rsid w:val="005B7EDD"/>
    <w:rsid w:val="005F4B89"/>
    <w:rsid w:val="00615E2D"/>
    <w:rsid w:val="006357ED"/>
    <w:rsid w:val="00657982"/>
    <w:rsid w:val="0066238F"/>
    <w:rsid w:val="00662B1A"/>
    <w:rsid w:val="006800AA"/>
    <w:rsid w:val="00680987"/>
    <w:rsid w:val="00687F1D"/>
    <w:rsid w:val="006963AF"/>
    <w:rsid w:val="006C03FD"/>
    <w:rsid w:val="006D2EC9"/>
    <w:rsid w:val="006E52A2"/>
    <w:rsid w:val="00703C3A"/>
    <w:rsid w:val="007261CB"/>
    <w:rsid w:val="00740991"/>
    <w:rsid w:val="007717EE"/>
    <w:rsid w:val="00772552"/>
    <w:rsid w:val="007814B1"/>
    <w:rsid w:val="00781621"/>
    <w:rsid w:val="00787F92"/>
    <w:rsid w:val="00790CC7"/>
    <w:rsid w:val="00797A79"/>
    <w:rsid w:val="007A405F"/>
    <w:rsid w:val="007D5230"/>
    <w:rsid w:val="007E333D"/>
    <w:rsid w:val="007E3A32"/>
    <w:rsid w:val="007E4F7A"/>
    <w:rsid w:val="007F4748"/>
    <w:rsid w:val="00800245"/>
    <w:rsid w:val="008103CE"/>
    <w:rsid w:val="0081194D"/>
    <w:rsid w:val="0082417B"/>
    <w:rsid w:val="00836FDA"/>
    <w:rsid w:val="0086144B"/>
    <w:rsid w:val="00862F95"/>
    <w:rsid w:val="008808A5"/>
    <w:rsid w:val="008846CA"/>
    <w:rsid w:val="008954E5"/>
    <w:rsid w:val="008B055C"/>
    <w:rsid w:val="008C0299"/>
    <w:rsid w:val="008D621C"/>
    <w:rsid w:val="008D7443"/>
    <w:rsid w:val="008E0FCA"/>
    <w:rsid w:val="008E2EA4"/>
    <w:rsid w:val="008E4340"/>
    <w:rsid w:val="00904631"/>
    <w:rsid w:val="00927E7A"/>
    <w:rsid w:val="009359AA"/>
    <w:rsid w:val="00937110"/>
    <w:rsid w:val="009501C1"/>
    <w:rsid w:val="00960DB8"/>
    <w:rsid w:val="009741DD"/>
    <w:rsid w:val="00974E04"/>
    <w:rsid w:val="0098247E"/>
    <w:rsid w:val="00987BCB"/>
    <w:rsid w:val="009D7134"/>
    <w:rsid w:val="009F19DA"/>
    <w:rsid w:val="009F29BA"/>
    <w:rsid w:val="009F49F4"/>
    <w:rsid w:val="00A00EC2"/>
    <w:rsid w:val="00A11818"/>
    <w:rsid w:val="00A1585E"/>
    <w:rsid w:val="00A26594"/>
    <w:rsid w:val="00A46E60"/>
    <w:rsid w:val="00A7037A"/>
    <w:rsid w:val="00A72AF4"/>
    <w:rsid w:val="00A8038E"/>
    <w:rsid w:val="00AB3C15"/>
    <w:rsid w:val="00AB4B75"/>
    <w:rsid w:val="00AC5E1D"/>
    <w:rsid w:val="00AF6183"/>
    <w:rsid w:val="00B1110C"/>
    <w:rsid w:val="00B152B8"/>
    <w:rsid w:val="00B23A75"/>
    <w:rsid w:val="00B671B8"/>
    <w:rsid w:val="00B814EB"/>
    <w:rsid w:val="00B8354B"/>
    <w:rsid w:val="00B90AA4"/>
    <w:rsid w:val="00B925D8"/>
    <w:rsid w:val="00BC382A"/>
    <w:rsid w:val="00BC711C"/>
    <w:rsid w:val="00C07CDE"/>
    <w:rsid w:val="00C12452"/>
    <w:rsid w:val="00C30A58"/>
    <w:rsid w:val="00C4679C"/>
    <w:rsid w:val="00C60F64"/>
    <w:rsid w:val="00C62E91"/>
    <w:rsid w:val="00C65C43"/>
    <w:rsid w:val="00C7267E"/>
    <w:rsid w:val="00C734CB"/>
    <w:rsid w:val="00C82613"/>
    <w:rsid w:val="00CA10CE"/>
    <w:rsid w:val="00CA208B"/>
    <w:rsid w:val="00CC7EE9"/>
    <w:rsid w:val="00CD77C8"/>
    <w:rsid w:val="00CE254A"/>
    <w:rsid w:val="00D14997"/>
    <w:rsid w:val="00D17222"/>
    <w:rsid w:val="00D2347C"/>
    <w:rsid w:val="00D23DC5"/>
    <w:rsid w:val="00D53BF2"/>
    <w:rsid w:val="00D56008"/>
    <w:rsid w:val="00D61CF5"/>
    <w:rsid w:val="00D669D9"/>
    <w:rsid w:val="00D83FC6"/>
    <w:rsid w:val="00D902FF"/>
    <w:rsid w:val="00DA3869"/>
    <w:rsid w:val="00DD3A30"/>
    <w:rsid w:val="00DE19EE"/>
    <w:rsid w:val="00DE1B9E"/>
    <w:rsid w:val="00DE4C61"/>
    <w:rsid w:val="00DE512C"/>
    <w:rsid w:val="00DE7700"/>
    <w:rsid w:val="00DF045E"/>
    <w:rsid w:val="00E104C1"/>
    <w:rsid w:val="00E25D1A"/>
    <w:rsid w:val="00E32387"/>
    <w:rsid w:val="00E54A4E"/>
    <w:rsid w:val="00E709CA"/>
    <w:rsid w:val="00E86740"/>
    <w:rsid w:val="00EC6198"/>
    <w:rsid w:val="00ED2B49"/>
    <w:rsid w:val="00EE2DF3"/>
    <w:rsid w:val="00EE6739"/>
    <w:rsid w:val="00EF1977"/>
    <w:rsid w:val="00F006EC"/>
    <w:rsid w:val="00F02C7E"/>
    <w:rsid w:val="00F23991"/>
    <w:rsid w:val="00F24318"/>
    <w:rsid w:val="00F257CA"/>
    <w:rsid w:val="00F55AC6"/>
    <w:rsid w:val="00F803BD"/>
    <w:rsid w:val="00F80EAC"/>
    <w:rsid w:val="00F911EE"/>
    <w:rsid w:val="00F9326E"/>
    <w:rsid w:val="00F93AEF"/>
    <w:rsid w:val="00FB3C05"/>
    <w:rsid w:val="00FC042A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B97B18"/>
  <w15:chartTrackingRefBased/>
  <w15:docId w15:val="{62210074-2AA7-4D09-9A2E-98FF9236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4"/>
    <w:qFormat/>
    <w:rsid w:val="00EF1977"/>
    <w:pPr>
      <w:spacing w:before="240" w:after="120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Quote">
    <w:name w:val="Quote"/>
    <w:basedOn w:val="Normal"/>
    <w:next w:val="Normal"/>
    <w:link w:val="QuoteChar"/>
    <w:uiPriority w:val="40"/>
    <w:qFormat/>
    <w:rsid w:val="007814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40"/>
    <w:rsid w:val="007814B1"/>
    <w:rPr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semiHidden/>
    <w:qFormat/>
    <w:rsid w:val="007814B1"/>
    <w:pPr>
      <w:ind w:left="720"/>
      <w:contextualSpacing/>
    </w:pPr>
  </w:style>
  <w:style w:type="character" w:styleId="IntenseEmphasis">
    <w:name w:val="Intense Emphasis"/>
    <w:basedOn w:val="DefaultParagraphFont"/>
    <w:uiPriority w:val="40"/>
    <w:qFormat/>
    <w:rsid w:val="007814B1"/>
    <w:rPr>
      <w:i/>
      <w:iCs/>
      <w:color w:val="003A77" w:themeColor="accent1" w:themeShade="BF"/>
    </w:rPr>
  </w:style>
  <w:style w:type="paragraph" w:styleId="Revision">
    <w:name w:val="Revision"/>
    <w:hidden/>
    <w:uiPriority w:val="99"/>
    <w:semiHidden/>
    <w:rsid w:val="00090F5F"/>
    <w:pPr>
      <w:spacing w:after="0" w:line="240" w:lineRule="auto"/>
    </w:pPr>
    <w:rPr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0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9CA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11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11C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EF197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6441EC3B-8313-4902-B5C0-5F91E09009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26</Words>
  <Characters>5651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es ist der Titel</vt:lpstr>
      <vt:lpstr>Dies ist der Titel</vt:lpstr>
    </vt:vector>
  </TitlesOfParts>
  <Company>Friedrich-Loeffler-Institut</Company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Das, Susnato</dc:creator>
  <cp:keywords/>
  <dc:description/>
  <cp:lastModifiedBy>Das, Susnato</cp:lastModifiedBy>
  <cp:revision>14</cp:revision>
  <cp:lastPrinted>2020-12-03T11:07:00Z</cp:lastPrinted>
  <dcterms:created xsi:type="dcterms:W3CDTF">2026-02-05T14:43:00Z</dcterms:created>
  <dcterms:modified xsi:type="dcterms:W3CDTF">2026-05-19T18:44:00Z</dcterms:modified>
</cp:coreProperties>
</file>